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1B59A" w14:textId="0EA9FA41" w:rsidR="00474911" w:rsidRPr="00AB220C" w:rsidRDefault="00B12C9E" w:rsidP="00474911">
      <w:pPr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="00295899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474911" w:rsidRPr="00C90E6B">
        <w:rPr>
          <w:rFonts w:ascii="Times New Roman" w:eastAsia="宋体" w:hAnsi="Times New Roman" w:cs="Times New Roman"/>
          <w:bCs/>
          <w:sz w:val="24"/>
          <w:szCs w:val="24"/>
        </w:rPr>
        <w:t>Sensitivity analysis</w:t>
      </w:r>
    </w:p>
    <w:tbl>
      <w:tblPr>
        <w:tblStyle w:val="a7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560"/>
        <w:gridCol w:w="1842"/>
        <w:gridCol w:w="1418"/>
        <w:gridCol w:w="2268"/>
      </w:tblGrid>
      <w:tr w:rsidR="00474911" w:rsidRPr="00B94CDF" w14:paraId="647A3AE5" w14:textId="77777777" w:rsidTr="006F03E2">
        <w:tc>
          <w:tcPr>
            <w:tcW w:w="1809" w:type="dxa"/>
            <w:tcBorders>
              <w:top w:val="single" w:sz="8" w:space="0" w:color="auto"/>
              <w:bottom w:val="single" w:sz="4" w:space="0" w:color="auto"/>
            </w:tcBorders>
          </w:tcPr>
          <w:p w14:paraId="3AF0B95A" w14:textId="77777777" w:rsidR="00474911" w:rsidRPr="00B94CDF" w:rsidRDefault="00474911" w:rsidP="00802492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b/>
                <w:bCs/>
                <w:szCs w:val="21"/>
              </w:rPr>
              <w:t>Stud</w:t>
            </w:r>
            <w:r w:rsidR="0080249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ies</w:t>
            </w:r>
            <w:r w:rsidRPr="00B94CDF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omitted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14:paraId="40037475" w14:textId="77777777" w:rsidR="00474911" w:rsidRPr="00B94CDF" w:rsidRDefault="00474911" w:rsidP="002771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b/>
                <w:bCs/>
                <w:szCs w:val="21"/>
              </w:rPr>
              <w:t>WMD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</w:tcPr>
          <w:p w14:paraId="5F978046" w14:textId="77777777" w:rsidR="00474911" w:rsidRPr="00B94CDF" w:rsidRDefault="00474911" w:rsidP="00D7229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b/>
                <w:bCs/>
                <w:szCs w:val="21"/>
              </w:rPr>
              <w:t>95%CI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5220DA1D" w14:textId="77777777" w:rsidR="00474911" w:rsidRPr="00B94CDF" w:rsidRDefault="00474911" w:rsidP="00D7229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21510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P</w:t>
            </w:r>
            <w:r w:rsidRPr="00B94CDF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value</w:t>
            </w:r>
            <w:r w:rsidR="00E9164E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15C7ED3" w14:textId="77777777" w:rsidR="00474911" w:rsidRPr="00B94CDF" w:rsidRDefault="00474911" w:rsidP="00D7229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b/>
                <w:bCs/>
                <w:szCs w:val="21"/>
              </w:rPr>
              <w:t>Heterogeneity</w:t>
            </w:r>
          </w:p>
        </w:tc>
      </w:tr>
      <w:tr w:rsidR="00474911" w:rsidRPr="00B94CDF" w14:paraId="62C0C90D" w14:textId="77777777" w:rsidTr="006F03E2">
        <w:tc>
          <w:tcPr>
            <w:tcW w:w="8897" w:type="dxa"/>
            <w:gridSpan w:val="5"/>
            <w:tcBorders>
              <w:top w:val="single" w:sz="4" w:space="0" w:color="auto"/>
            </w:tcBorders>
          </w:tcPr>
          <w:p w14:paraId="40323FA7" w14:textId="77777777" w:rsidR="00474911" w:rsidRPr="00215F6C" w:rsidRDefault="006566A9" w:rsidP="00215B0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15F6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PreC</w:t>
            </w:r>
          </w:p>
        </w:tc>
      </w:tr>
      <w:tr w:rsidR="00474911" w:rsidRPr="00B94CDF" w14:paraId="48C44E85" w14:textId="77777777" w:rsidTr="006F03E2">
        <w:tc>
          <w:tcPr>
            <w:tcW w:w="1809" w:type="dxa"/>
          </w:tcPr>
          <w:p w14:paraId="18EDDA55" w14:textId="11AD932E" w:rsidR="00474911" w:rsidRPr="00B94CDF" w:rsidRDefault="00474911" w:rsidP="00D722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Toller 1999</w:t>
            </w:r>
          </w:p>
          <w:p w14:paraId="77DDA3DA" w14:textId="4AF412DA" w:rsidR="00474911" w:rsidRPr="00B94CDF" w:rsidRDefault="00474911" w:rsidP="00D722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Toller 1999</w:t>
            </w:r>
          </w:p>
          <w:p w14:paraId="0CE3CC26" w14:textId="1084200C" w:rsidR="00474911" w:rsidRPr="00B94CDF" w:rsidRDefault="00474911" w:rsidP="00D722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Obal 2005</w:t>
            </w:r>
          </w:p>
        </w:tc>
        <w:tc>
          <w:tcPr>
            <w:tcW w:w="1560" w:type="dxa"/>
          </w:tcPr>
          <w:p w14:paraId="1A1B7B4A" w14:textId="77777777" w:rsidR="00474911" w:rsidRPr="00B94CDF" w:rsidRDefault="00474911" w:rsidP="002771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8.89</w:t>
            </w:r>
          </w:p>
          <w:p w14:paraId="2B55832D" w14:textId="77777777" w:rsidR="00474911" w:rsidRPr="00B94CDF" w:rsidRDefault="00474911" w:rsidP="002771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9.16</w:t>
            </w:r>
          </w:p>
          <w:p w14:paraId="0A961F28" w14:textId="51CA3AD5" w:rsidR="00474911" w:rsidRPr="00B94CDF" w:rsidRDefault="00474911" w:rsidP="002771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8.3</w:t>
            </w:r>
            <w:r w:rsidR="00A2417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2" w:type="dxa"/>
          </w:tcPr>
          <w:p w14:paraId="3C35F1C9" w14:textId="0A1CE731" w:rsidR="00474911" w:rsidRPr="00B94CDF" w:rsidRDefault="00474911" w:rsidP="00D7229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014EB4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014EB4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6, -1</w:t>
            </w:r>
            <w:r w:rsidR="00014EB4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014EB4">
              <w:rPr>
                <w:rFonts w:ascii="Times New Roman" w:eastAsia="宋体" w:hAnsi="Times New Roman" w:cs="Times New Roman"/>
                <w:szCs w:val="21"/>
              </w:rPr>
              <w:t>02</w:t>
            </w:r>
          </w:p>
          <w:p w14:paraId="7C8984F5" w14:textId="056B0F84" w:rsidR="00474911" w:rsidRPr="00B94CDF" w:rsidRDefault="00474911" w:rsidP="00D7229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2B535A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2B535A">
              <w:rPr>
                <w:rFonts w:ascii="Times New Roman" w:eastAsia="宋体" w:hAnsi="Times New Roman" w:cs="Times New Roman"/>
                <w:szCs w:val="21"/>
              </w:rPr>
              <w:t>92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</w:t>
            </w:r>
            <w:r w:rsidR="002B535A">
              <w:rPr>
                <w:rFonts w:ascii="Times New Roman" w:eastAsia="宋体" w:hAnsi="Times New Roman" w:cs="Times New Roman"/>
                <w:szCs w:val="21"/>
              </w:rPr>
              <w:t>4.39</w:t>
            </w:r>
          </w:p>
          <w:p w14:paraId="42BE9C25" w14:textId="6571DFD2" w:rsidR="00474911" w:rsidRPr="00B94CDF" w:rsidRDefault="00474911" w:rsidP="00D7229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3.</w:t>
            </w:r>
            <w:r w:rsidR="00A24171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2, -13.</w:t>
            </w:r>
            <w:r w:rsidR="00A24171">
              <w:rPr>
                <w:rFonts w:ascii="Times New Roman" w:eastAsia="宋体" w:hAnsi="Times New Roman" w:cs="Times New Roman"/>
                <w:szCs w:val="21"/>
              </w:rPr>
              <w:t>52</w:t>
            </w:r>
          </w:p>
        </w:tc>
        <w:tc>
          <w:tcPr>
            <w:tcW w:w="1418" w:type="dxa"/>
          </w:tcPr>
          <w:p w14:paraId="25791C12" w14:textId="55016BAA" w:rsidR="00474911" w:rsidRPr="00B94CDF" w:rsidRDefault="00802492" w:rsidP="00D7229D">
            <w:pPr>
              <w:tabs>
                <w:tab w:val="left" w:pos="8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474911"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3236B635" w14:textId="38F1B814" w:rsidR="00474911" w:rsidRPr="00B94CDF" w:rsidRDefault="00802492" w:rsidP="00D7229D">
            <w:pPr>
              <w:tabs>
                <w:tab w:val="left" w:pos="8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474911"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77F8D6A8" w14:textId="2C2F9C47" w:rsidR="00474911" w:rsidRPr="00B94CDF" w:rsidRDefault="00802492" w:rsidP="00D7229D">
            <w:pPr>
              <w:tabs>
                <w:tab w:val="left" w:pos="80"/>
              </w:tabs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474911"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204FEF35" w14:textId="4AE5AF9B" w:rsidR="00474911" w:rsidRPr="00B94CDF" w:rsidRDefault="00474911" w:rsidP="00D7229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922080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%,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="00802492"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="00295AA2"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295AA2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  <w:p w14:paraId="3598879E" w14:textId="688EB2FC" w:rsidR="00474911" w:rsidRPr="00B94CDF" w:rsidRDefault="00474911" w:rsidP="00D7229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2B535A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="00802492"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="00295AA2"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295AA2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  <w:p w14:paraId="37977730" w14:textId="45755A0B" w:rsidR="00474911" w:rsidRPr="00B94CDF" w:rsidRDefault="00474911" w:rsidP="00D7229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6C4B60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="00802492"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="00295AA2"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295AA2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</w:tc>
      </w:tr>
      <w:tr w:rsidR="00474911" w:rsidRPr="00B94CDF" w14:paraId="39E5262C" w14:textId="77777777" w:rsidTr="006F03E2">
        <w:tc>
          <w:tcPr>
            <w:tcW w:w="1809" w:type="dxa"/>
          </w:tcPr>
          <w:p w14:paraId="2E05153E" w14:textId="37CE2096" w:rsidR="00474911" w:rsidRPr="00B94CDF" w:rsidRDefault="00474911" w:rsidP="00D722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Lange 2006</w:t>
            </w:r>
          </w:p>
        </w:tc>
        <w:tc>
          <w:tcPr>
            <w:tcW w:w="1560" w:type="dxa"/>
          </w:tcPr>
          <w:p w14:paraId="140CA599" w14:textId="7844DE43" w:rsidR="00474911" w:rsidRPr="00B94CDF" w:rsidRDefault="00474911" w:rsidP="002771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8.3</w:t>
            </w:r>
            <w:r w:rsidR="002F6A54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42" w:type="dxa"/>
          </w:tcPr>
          <w:p w14:paraId="4439894B" w14:textId="2748E930" w:rsidR="00474911" w:rsidRPr="00B94CDF" w:rsidRDefault="00474911" w:rsidP="00D7229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3.</w:t>
            </w:r>
            <w:r w:rsidR="002F6A54">
              <w:rPr>
                <w:rFonts w:ascii="Times New Roman" w:eastAsia="宋体" w:hAnsi="Times New Roman" w:cs="Times New Roman"/>
                <w:szCs w:val="21"/>
              </w:rPr>
              <w:t>16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3.</w:t>
            </w:r>
            <w:r w:rsidR="002F6A54">
              <w:rPr>
                <w:rFonts w:ascii="Times New Roman" w:eastAsia="宋体" w:hAnsi="Times New Roman" w:cs="Times New Roman"/>
                <w:szCs w:val="21"/>
              </w:rPr>
              <w:t>54</w:t>
            </w:r>
          </w:p>
        </w:tc>
        <w:tc>
          <w:tcPr>
            <w:tcW w:w="1418" w:type="dxa"/>
          </w:tcPr>
          <w:p w14:paraId="6E54CA40" w14:textId="398B0E6F" w:rsidR="00474911" w:rsidRPr="00B94CDF" w:rsidRDefault="00802492" w:rsidP="00D7229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474911"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45DFE872" w14:textId="420C326F" w:rsidR="00474911" w:rsidRPr="00B94CDF" w:rsidRDefault="00474911" w:rsidP="00D7229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2F6A54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="00802492"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="00295AA2"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295AA2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</w:tc>
      </w:tr>
      <w:tr w:rsidR="00474911" w:rsidRPr="00B94CDF" w14:paraId="72641A60" w14:textId="77777777" w:rsidTr="006F03E2">
        <w:tc>
          <w:tcPr>
            <w:tcW w:w="1809" w:type="dxa"/>
          </w:tcPr>
          <w:p w14:paraId="26F627C6" w14:textId="06F48A1A" w:rsidR="00474911" w:rsidRPr="00B94CDF" w:rsidRDefault="001157E9" w:rsidP="00D7229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del</w:t>
            </w:r>
            <w:r w:rsidR="00474911" w:rsidRPr="00B94CDF">
              <w:rPr>
                <w:rFonts w:ascii="Times New Roman" w:eastAsia="宋体" w:hAnsi="Times New Roman" w:cs="Times New Roman"/>
                <w:szCs w:val="21"/>
              </w:rPr>
              <w:t xml:space="preserve"> 20</w:t>
            </w:r>
            <w:r>
              <w:rPr>
                <w:rFonts w:ascii="Times New Roman" w:eastAsia="宋体" w:hAnsi="Times New Roman" w:cs="Times New Roman"/>
                <w:szCs w:val="21"/>
              </w:rPr>
              <w:t>09</w:t>
            </w:r>
          </w:p>
        </w:tc>
        <w:tc>
          <w:tcPr>
            <w:tcW w:w="1560" w:type="dxa"/>
          </w:tcPr>
          <w:p w14:paraId="4C609CD6" w14:textId="56B75EFF" w:rsidR="00474911" w:rsidRPr="00B94CDF" w:rsidRDefault="00474911" w:rsidP="0027715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8.</w:t>
            </w:r>
            <w:r w:rsidR="00047C34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42" w:type="dxa"/>
          </w:tcPr>
          <w:p w14:paraId="316DA9A4" w14:textId="23BE3C08" w:rsidR="00474911" w:rsidRPr="00B94CDF" w:rsidRDefault="00474911" w:rsidP="00D7229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3.</w:t>
            </w:r>
            <w:r w:rsidR="00047C34">
              <w:rPr>
                <w:rFonts w:ascii="Times New Roman" w:eastAsia="宋体" w:hAnsi="Times New Roman" w:cs="Times New Roman"/>
                <w:szCs w:val="21"/>
              </w:rPr>
              <w:t>23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</w:t>
            </w:r>
            <w:r w:rsidR="000F7EA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-13.</w:t>
            </w:r>
            <w:r w:rsidR="00047C34">
              <w:rPr>
                <w:rFonts w:ascii="Times New Roman" w:eastAsia="宋体" w:hAnsi="Times New Roman" w:cs="Times New Roman"/>
                <w:szCs w:val="21"/>
              </w:rPr>
              <w:t>66</w:t>
            </w:r>
          </w:p>
        </w:tc>
        <w:tc>
          <w:tcPr>
            <w:tcW w:w="1418" w:type="dxa"/>
          </w:tcPr>
          <w:p w14:paraId="5711C1A2" w14:textId="26B58C78" w:rsidR="00474911" w:rsidRPr="00B94CDF" w:rsidRDefault="00802492" w:rsidP="00D7229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474911"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5F3E4183" w14:textId="68F7AF61" w:rsidR="00474911" w:rsidRPr="00B94CDF" w:rsidRDefault="00474911" w:rsidP="00D7229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047C34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="00802492"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="00295AA2"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295AA2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</w:tc>
      </w:tr>
      <w:tr w:rsidR="001157E9" w:rsidRPr="00B94CDF" w14:paraId="04B44F02" w14:textId="77777777" w:rsidTr="006F03E2">
        <w:tc>
          <w:tcPr>
            <w:tcW w:w="1809" w:type="dxa"/>
          </w:tcPr>
          <w:p w14:paraId="0554C246" w14:textId="0794030C" w:rsidR="001157E9" w:rsidRPr="00B94CDF" w:rsidRDefault="001157E9" w:rsidP="00115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Wang 2010</w:t>
            </w:r>
          </w:p>
        </w:tc>
        <w:tc>
          <w:tcPr>
            <w:tcW w:w="1560" w:type="dxa"/>
          </w:tcPr>
          <w:p w14:paraId="1FADB267" w14:textId="2E4CE2A0" w:rsidR="001157E9" w:rsidRPr="00B94CDF" w:rsidRDefault="001157E9" w:rsidP="001157E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8.5</w:t>
            </w:r>
            <w:r w:rsidR="003F4BF8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842" w:type="dxa"/>
          </w:tcPr>
          <w:p w14:paraId="65A1CB05" w14:textId="27662097" w:rsidR="001157E9" w:rsidRPr="00B94CDF" w:rsidRDefault="001157E9" w:rsidP="001157E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3.</w:t>
            </w:r>
            <w:r w:rsidR="003F4BF8">
              <w:rPr>
                <w:rFonts w:ascii="Times New Roman" w:eastAsia="宋体" w:hAnsi="Times New Roman" w:cs="Times New Roman"/>
                <w:szCs w:val="21"/>
              </w:rPr>
              <w:t>43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-13.</w:t>
            </w:r>
            <w:r w:rsidR="003F4BF8">
              <w:rPr>
                <w:rFonts w:ascii="Times New Roman" w:eastAsia="宋体" w:hAnsi="Times New Roman" w:cs="Times New Roman"/>
                <w:szCs w:val="21"/>
              </w:rPr>
              <w:t>64</w:t>
            </w:r>
          </w:p>
        </w:tc>
        <w:tc>
          <w:tcPr>
            <w:tcW w:w="1418" w:type="dxa"/>
          </w:tcPr>
          <w:p w14:paraId="0AF6621A" w14:textId="1DDAB0C3" w:rsidR="001157E9" w:rsidRPr="00B94CDF" w:rsidRDefault="001157E9" w:rsidP="001157E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291E2669" w14:textId="010FFB07" w:rsidR="001157E9" w:rsidRPr="00B94CDF" w:rsidRDefault="001157E9" w:rsidP="001157E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DB21AE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</w:tc>
      </w:tr>
      <w:tr w:rsidR="001157E9" w:rsidRPr="00B94CDF" w14:paraId="55EA407A" w14:textId="77777777" w:rsidTr="006F03E2">
        <w:tc>
          <w:tcPr>
            <w:tcW w:w="1809" w:type="dxa"/>
          </w:tcPr>
          <w:p w14:paraId="1447B06F" w14:textId="5C702CE2" w:rsidR="001157E9" w:rsidRPr="00B94CDF" w:rsidRDefault="001157E9" w:rsidP="00115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Frassdorf 201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560" w:type="dxa"/>
          </w:tcPr>
          <w:p w14:paraId="1D48485A" w14:textId="38A352F8" w:rsidR="001157E9" w:rsidRPr="00B94CDF" w:rsidRDefault="001157E9" w:rsidP="001157E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0D0E0C">
              <w:rPr>
                <w:rFonts w:ascii="Times New Roman" w:eastAsia="宋体" w:hAnsi="Times New Roman" w:cs="Times New Roman"/>
                <w:szCs w:val="21"/>
              </w:rPr>
              <w:t>18.31</w:t>
            </w:r>
          </w:p>
        </w:tc>
        <w:tc>
          <w:tcPr>
            <w:tcW w:w="1842" w:type="dxa"/>
          </w:tcPr>
          <w:p w14:paraId="790C56BF" w14:textId="64EDBDC4" w:rsidR="001157E9" w:rsidRPr="00B94CDF" w:rsidRDefault="001157E9" w:rsidP="001157E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0D0E0C">
              <w:rPr>
                <w:rFonts w:ascii="Times New Roman" w:eastAsia="宋体" w:hAnsi="Times New Roman" w:cs="Times New Roman"/>
                <w:szCs w:val="21"/>
              </w:rPr>
              <w:t>23.17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</w:t>
            </w:r>
            <w:r w:rsidR="000D0E0C">
              <w:rPr>
                <w:rFonts w:ascii="Times New Roman" w:eastAsia="宋体" w:hAnsi="Times New Roman" w:cs="Times New Roman"/>
                <w:szCs w:val="21"/>
              </w:rPr>
              <w:t>3.45</w:t>
            </w:r>
          </w:p>
        </w:tc>
        <w:tc>
          <w:tcPr>
            <w:tcW w:w="1418" w:type="dxa"/>
          </w:tcPr>
          <w:p w14:paraId="6968C41C" w14:textId="69BBE228" w:rsidR="001157E9" w:rsidRPr="00B94CDF" w:rsidRDefault="001157E9" w:rsidP="001157E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73386792" w14:textId="5D1DE667" w:rsidR="001157E9" w:rsidRPr="00B94CDF" w:rsidRDefault="001157E9" w:rsidP="001157E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D45646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</w:tc>
      </w:tr>
      <w:tr w:rsidR="001157E9" w:rsidRPr="00B94CDF" w14:paraId="06EF87F1" w14:textId="77777777" w:rsidTr="006F03E2">
        <w:tc>
          <w:tcPr>
            <w:tcW w:w="1809" w:type="dxa"/>
          </w:tcPr>
          <w:p w14:paraId="16B86CA7" w14:textId="5676AFF8" w:rsidR="001157E9" w:rsidRPr="00B94CDF" w:rsidRDefault="001157E9" w:rsidP="00115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Frassdorf 2010</w:t>
            </w:r>
          </w:p>
        </w:tc>
        <w:tc>
          <w:tcPr>
            <w:tcW w:w="1560" w:type="dxa"/>
          </w:tcPr>
          <w:p w14:paraId="3C2CFE76" w14:textId="6C683DDD" w:rsidR="001157E9" w:rsidRPr="00B94CDF" w:rsidRDefault="001157E9" w:rsidP="001157E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686A0C">
              <w:rPr>
                <w:rFonts w:ascii="Times New Roman" w:eastAsia="宋体" w:hAnsi="Times New Roman" w:cs="Times New Roman"/>
                <w:szCs w:val="21"/>
              </w:rPr>
              <w:t>17.95</w:t>
            </w:r>
          </w:p>
        </w:tc>
        <w:tc>
          <w:tcPr>
            <w:tcW w:w="1842" w:type="dxa"/>
          </w:tcPr>
          <w:p w14:paraId="252ACCC3" w14:textId="552BF1F3" w:rsidR="001157E9" w:rsidRPr="00B94CDF" w:rsidRDefault="001157E9" w:rsidP="001157E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686A0C">
              <w:rPr>
                <w:rFonts w:ascii="Times New Roman" w:eastAsia="宋体" w:hAnsi="Times New Roman" w:cs="Times New Roman"/>
                <w:szCs w:val="21"/>
              </w:rPr>
              <w:t>22.70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686A0C">
              <w:rPr>
                <w:rFonts w:ascii="Times New Roman" w:eastAsia="宋体" w:hAnsi="Times New Roman" w:cs="Times New Roman"/>
                <w:szCs w:val="21"/>
              </w:rPr>
              <w:t>3.21</w:t>
            </w:r>
          </w:p>
        </w:tc>
        <w:tc>
          <w:tcPr>
            <w:tcW w:w="1418" w:type="dxa"/>
          </w:tcPr>
          <w:p w14:paraId="75FE0AC9" w14:textId="67E01702" w:rsidR="001157E9" w:rsidRPr="00B94CDF" w:rsidRDefault="001157E9" w:rsidP="001157E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2DF0B8D5" w14:textId="5F1CD35C" w:rsidR="001157E9" w:rsidRPr="00B94CDF" w:rsidRDefault="001157E9" w:rsidP="001157E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686A0C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%,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</w:tc>
      </w:tr>
      <w:tr w:rsidR="001157E9" w:rsidRPr="00B94CDF" w14:paraId="4C09B6D9" w14:textId="77777777" w:rsidTr="006F03E2">
        <w:tc>
          <w:tcPr>
            <w:tcW w:w="1809" w:type="dxa"/>
          </w:tcPr>
          <w:p w14:paraId="2E3EE3BF" w14:textId="22499D14" w:rsidR="001157E9" w:rsidRPr="00B94CDF" w:rsidRDefault="001157E9" w:rsidP="00115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Frassdorf 201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560" w:type="dxa"/>
          </w:tcPr>
          <w:p w14:paraId="3DB3DCE5" w14:textId="46690B7B" w:rsidR="001157E9" w:rsidRPr="00B94CDF" w:rsidRDefault="001157E9" w:rsidP="001157E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266116">
              <w:rPr>
                <w:rFonts w:ascii="Times New Roman" w:eastAsia="宋体" w:hAnsi="Times New Roman" w:cs="Times New Roman"/>
                <w:szCs w:val="21"/>
              </w:rPr>
              <w:t>17.12</w:t>
            </w:r>
          </w:p>
        </w:tc>
        <w:tc>
          <w:tcPr>
            <w:tcW w:w="1842" w:type="dxa"/>
          </w:tcPr>
          <w:p w14:paraId="382E141C" w14:textId="49D866F9" w:rsidR="001157E9" w:rsidRPr="00B94CDF" w:rsidRDefault="001157E9" w:rsidP="001157E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266116">
              <w:rPr>
                <w:rFonts w:ascii="Times New Roman" w:eastAsia="宋体" w:hAnsi="Times New Roman" w:cs="Times New Roman"/>
                <w:szCs w:val="21"/>
              </w:rPr>
              <w:t>21.08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266116">
              <w:rPr>
                <w:rFonts w:ascii="Times New Roman" w:eastAsia="宋体" w:hAnsi="Times New Roman" w:cs="Times New Roman"/>
                <w:szCs w:val="21"/>
              </w:rPr>
              <w:t>3.17</w:t>
            </w:r>
          </w:p>
        </w:tc>
        <w:tc>
          <w:tcPr>
            <w:tcW w:w="1418" w:type="dxa"/>
          </w:tcPr>
          <w:p w14:paraId="5AC6449F" w14:textId="1ADF98F2" w:rsidR="001157E9" w:rsidRPr="00B94CDF" w:rsidRDefault="001157E9" w:rsidP="001157E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0" w:name="OLE_LINK24"/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1</w:t>
            </w:r>
            <w:bookmarkEnd w:id="0"/>
          </w:p>
        </w:tc>
        <w:tc>
          <w:tcPr>
            <w:tcW w:w="2268" w:type="dxa"/>
          </w:tcPr>
          <w:p w14:paraId="0343686C" w14:textId="6FE562D6" w:rsidR="001157E9" w:rsidRPr="00B94CDF" w:rsidRDefault="001157E9" w:rsidP="001157E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266116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</w:tc>
      </w:tr>
      <w:tr w:rsidR="000D0E0C" w:rsidRPr="00B94CDF" w14:paraId="5CF0EBC9" w14:textId="77777777" w:rsidTr="006F03E2">
        <w:tc>
          <w:tcPr>
            <w:tcW w:w="1809" w:type="dxa"/>
          </w:tcPr>
          <w:p w14:paraId="5E9B2C97" w14:textId="3C4C82D7" w:rsidR="000D0E0C" w:rsidRPr="00B94CDF" w:rsidRDefault="000D0E0C" w:rsidP="000D0E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Frassdorf 201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560" w:type="dxa"/>
          </w:tcPr>
          <w:p w14:paraId="390D70B6" w14:textId="52ADA4AC" w:rsidR="000D0E0C" w:rsidRPr="00B94CDF" w:rsidRDefault="000D0E0C" w:rsidP="000D0E0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9D2760">
              <w:rPr>
                <w:rFonts w:ascii="Times New Roman" w:eastAsia="宋体" w:hAnsi="Times New Roman" w:cs="Times New Roman"/>
                <w:szCs w:val="21"/>
              </w:rPr>
              <w:t>17.30</w:t>
            </w:r>
          </w:p>
        </w:tc>
        <w:tc>
          <w:tcPr>
            <w:tcW w:w="1842" w:type="dxa"/>
          </w:tcPr>
          <w:p w14:paraId="7119779D" w14:textId="1CED87C8" w:rsidR="000D0E0C" w:rsidRPr="00B94CDF" w:rsidRDefault="000D0E0C" w:rsidP="000D0E0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9D2760">
              <w:rPr>
                <w:rFonts w:ascii="Times New Roman" w:eastAsia="宋体" w:hAnsi="Times New Roman" w:cs="Times New Roman"/>
                <w:szCs w:val="21"/>
              </w:rPr>
              <w:t>21.36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B20A9F">
              <w:rPr>
                <w:rFonts w:ascii="Times New Roman" w:eastAsia="宋体" w:hAnsi="Times New Roman" w:cs="Times New Roman"/>
                <w:szCs w:val="21"/>
              </w:rPr>
              <w:t>3.23</w:t>
            </w:r>
          </w:p>
        </w:tc>
        <w:tc>
          <w:tcPr>
            <w:tcW w:w="1418" w:type="dxa"/>
          </w:tcPr>
          <w:p w14:paraId="11A9940A" w14:textId="0EFB4100" w:rsidR="000D0E0C" w:rsidRPr="00B94CDF" w:rsidRDefault="000D0E0C" w:rsidP="000D0E0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</w:tcPr>
          <w:p w14:paraId="30E504AB" w14:textId="4E0D9398" w:rsidR="000D0E0C" w:rsidRPr="00B94CDF" w:rsidRDefault="000D0E0C" w:rsidP="000D0E0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 xml:space="preserve">2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B20A9F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</w:tc>
      </w:tr>
      <w:tr w:rsidR="00D66403" w:rsidRPr="00B94CDF" w14:paraId="3216CEE4" w14:textId="77777777" w:rsidTr="006F03E2">
        <w:tc>
          <w:tcPr>
            <w:tcW w:w="1809" w:type="dxa"/>
          </w:tcPr>
          <w:p w14:paraId="1C25B71D" w14:textId="2CE53200" w:rsidR="00D66403" w:rsidRPr="00B94CDF" w:rsidRDefault="00D66403" w:rsidP="00D66403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osaka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 20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1 </w:t>
            </w:r>
          </w:p>
        </w:tc>
        <w:tc>
          <w:tcPr>
            <w:tcW w:w="1560" w:type="dxa"/>
          </w:tcPr>
          <w:p w14:paraId="6DEE9638" w14:textId="02934650" w:rsidR="00D66403" w:rsidRPr="00B94CDF" w:rsidRDefault="00D66403" w:rsidP="00D664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8.28</w:t>
            </w:r>
          </w:p>
        </w:tc>
        <w:tc>
          <w:tcPr>
            <w:tcW w:w="1842" w:type="dxa"/>
          </w:tcPr>
          <w:p w14:paraId="7505D581" w14:textId="2AB7D1B6" w:rsidR="00D66403" w:rsidRPr="00B94CDF" w:rsidRDefault="00D66403" w:rsidP="00D664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3.12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>
              <w:rPr>
                <w:rFonts w:ascii="Times New Roman" w:eastAsia="宋体" w:hAnsi="Times New Roman" w:cs="Times New Roman"/>
                <w:szCs w:val="21"/>
              </w:rPr>
              <w:t>3.45</w:t>
            </w:r>
          </w:p>
        </w:tc>
        <w:tc>
          <w:tcPr>
            <w:tcW w:w="1418" w:type="dxa"/>
          </w:tcPr>
          <w:p w14:paraId="7BDCBD1B" w14:textId="57F9629B" w:rsidR="00D66403" w:rsidRDefault="00D66403" w:rsidP="00D664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5E4FAFC4" w14:textId="79E3FEC3" w:rsidR="00D66403" w:rsidRPr="00B94CDF" w:rsidRDefault="00D66403" w:rsidP="00D664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</w:tc>
      </w:tr>
      <w:tr w:rsidR="002F562D" w:rsidRPr="00B94CDF" w14:paraId="1754F086" w14:textId="77777777" w:rsidTr="006F03E2">
        <w:tc>
          <w:tcPr>
            <w:tcW w:w="1809" w:type="dxa"/>
          </w:tcPr>
          <w:p w14:paraId="553105EF" w14:textId="5C012076" w:rsidR="002F562D" w:rsidRDefault="002F562D" w:rsidP="002F562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Xia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o 201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</w:tcPr>
          <w:p w14:paraId="54BD8DF2" w14:textId="770A9740" w:rsidR="002F562D" w:rsidRPr="00B94CDF" w:rsidRDefault="002F562D" w:rsidP="002F56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8.54</w:t>
            </w:r>
          </w:p>
        </w:tc>
        <w:tc>
          <w:tcPr>
            <w:tcW w:w="1842" w:type="dxa"/>
          </w:tcPr>
          <w:p w14:paraId="06FB5AE1" w14:textId="545D0B14" w:rsidR="002F562D" w:rsidRPr="00B94CDF" w:rsidRDefault="002F562D" w:rsidP="002F56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3.39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>
              <w:rPr>
                <w:rFonts w:ascii="Times New Roman" w:eastAsia="宋体" w:hAnsi="Times New Roman" w:cs="Times New Roman"/>
                <w:szCs w:val="21"/>
              </w:rPr>
              <w:t>3.69</w:t>
            </w:r>
          </w:p>
        </w:tc>
        <w:tc>
          <w:tcPr>
            <w:tcW w:w="1418" w:type="dxa"/>
          </w:tcPr>
          <w:p w14:paraId="73DA14AB" w14:textId="1548CAB3" w:rsidR="002F562D" w:rsidRDefault="002F562D" w:rsidP="002F56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1057E766" w14:textId="3AB18928" w:rsidR="002F562D" w:rsidRPr="00B94CDF" w:rsidRDefault="002F562D" w:rsidP="002F56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</w:tc>
      </w:tr>
      <w:tr w:rsidR="0003132B" w:rsidRPr="00B94CDF" w14:paraId="26117B0C" w14:textId="77777777" w:rsidTr="006F03E2">
        <w:tc>
          <w:tcPr>
            <w:tcW w:w="1809" w:type="dxa"/>
          </w:tcPr>
          <w:p w14:paraId="46104D81" w14:textId="05AFA250" w:rsidR="0003132B" w:rsidRDefault="0003132B" w:rsidP="0003132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Zh</w:t>
            </w:r>
            <w:r>
              <w:rPr>
                <w:rFonts w:ascii="Times New Roman" w:eastAsia="宋体" w:hAnsi="Times New Roman" w:cs="Times New Roman"/>
                <w:szCs w:val="21"/>
              </w:rPr>
              <w:t>ang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 20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2 </w:t>
            </w:r>
          </w:p>
        </w:tc>
        <w:tc>
          <w:tcPr>
            <w:tcW w:w="1560" w:type="dxa"/>
          </w:tcPr>
          <w:p w14:paraId="7A7A32CA" w14:textId="315AC929" w:rsidR="0003132B" w:rsidRPr="00B94CDF" w:rsidRDefault="0003132B" w:rsidP="000313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8.65</w:t>
            </w:r>
          </w:p>
        </w:tc>
        <w:tc>
          <w:tcPr>
            <w:tcW w:w="1842" w:type="dxa"/>
          </w:tcPr>
          <w:p w14:paraId="3CFB62EC" w14:textId="7AD9404B" w:rsidR="0003132B" w:rsidRPr="00B94CDF" w:rsidRDefault="0003132B" w:rsidP="000313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3.60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>
              <w:rPr>
                <w:rFonts w:ascii="Times New Roman" w:eastAsia="宋体" w:hAnsi="Times New Roman" w:cs="Times New Roman"/>
                <w:szCs w:val="21"/>
              </w:rPr>
              <w:t>3.71</w:t>
            </w:r>
          </w:p>
        </w:tc>
        <w:tc>
          <w:tcPr>
            <w:tcW w:w="1418" w:type="dxa"/>
          </w:tcPr>
          <w:p w14:paraId="130ED52C" w14:textId="2494E835" w:rsidR="0003132B" w:rsidRDefault="0003132B" w:rsidP="000313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3B14BFDE" w14:textId="47E7A95C" w:rsidR="0003132B" w:rsidRPr="00B94CDF" w:rsidRDefault="0003132B" w:rsidP="000313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</w:tc>
      </w:tr>
      <w:tr w:rsidR="002348DF" w:rsidRPr="00B94CDF" w14:paraId="76DDDCE8" w14:textId="77777777" w:rsidTr="006F03E2">
        <w:tc>
          <w:tcPr>
            <w:tcW w:w="1809" w:type="dxa"/>
          </w:tcPr>
          <w:p w14:paraId="7FEFA8D8" w14:textId="572EF911" w:rsidR="002348DF" w:rsidRPr="00B94CDF" w:rsidRDefault="002348DF" w:rsidP="002348D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a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 201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560" w:type="dxa"/>
          </w:tcPr>
          <w:p w14:paraId="282D53B7" w14:textId="2EC32AAD" w:rsidR="002348DF" w:rsidRPr="00B94CDF" w:rsidRDefault="002348DF" w:rsidP="002348D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5.58</w:t>
            </w:r>
          </w:p>
        </w:tc>
        <w:tc>
          <w:tcPr>
            <w:tcW w:w="1842" w:type="dxa"/>
          </w:tcPr>
          <w:p w14:paraId="6DF16706" w14:textId="6A88DAD4" w:rsidR="002348DF" w:rsidRPr="00B94CDF" w:rsidRDefault="002348DF" w:rsidP="002348D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3.5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>
              <w:rPr>
                <w:rFonts w:ascii="Times New Roman" w:eastAsia="宋体" w:hAnsi="Times New Roman" w:cs="Times New Roman"/>
                <w:szCs w:val="21"/>
              </w:rPr>
              <w:t>3.64</w:t>
            </w:r>
          </w:p>
        </w:tc>
        <w:tc>
          <w:tcPr>
            <w:tcW w:w="1418" w:type="dxa"/>
          </w:tcPr>
          <w:p w14:paraId="610A3F53" w14:textId="7F9CEF0D" w:rsidR="002348DF" w:rsidRDefault="002348DF" w:rsidP="002348D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612C2D97" w14:textId="1D59027E" w:rsidR="002348DF" w:rsidRPr="00B94CDF" w:rsidRDefault="002348DF" w:rsidP="002348D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5947D5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</w:tc>
      </w:tr>
      <w:tr w:rsidR="0080526D" w:rsidRPr="00B94CDF" w14:paraId="38C3EE2D" w14:textId="77777777" w:rsidTr="006F03E2">
        <w:tc>
          <w:tcPr>
            <w:tcW w:w="1809" w:type="dxa"/>
          </w:tcPr>
          <w:p w14:paraId="57AD9B3A" w14:textId="26F73D06" w:rsidR="0080526D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i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ao 201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560" w:type="dxa"/>
          </w:tcPr>
          <w:p w14:paraId="3A28F45C" w14:textId="516BEBBC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8.61</w:t>
            </w:r>
          </w:p>
        </w:tc>
        <w:tc>
          <w:tcPr>
            <w:tcW w:w="1842" w:type="dxa"/>
          </w:tcPr>
          <w:p w14:paraId="503343AA" w14:textId="5128A4CE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3.50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>
              <w:rPr>
                <w:rFonts w:ascii="Times New Roman" w:eastAsia="宋体" w:hAnsi="Times New Roman" w:cs="Times New Roman"/>
                <w:szCs w:val="21"/>
              </w:rPr>
              <w:t>3.73</w:t>
            </w:r>
          </w:p>
        </w:tc>
        <w:tc>
          <w:tcPr>
            <w:tcW w:w="1418" w:type="dxa"/>
          </w:tcPr>
          <w:p w14:paraId="59B7AD38" w14:textId="428BAF99" w:rsidR="0080526D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767D1CB9" w14:textId="7AC16DF7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%,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</w:tc>
      </w:tr>
      <w:tr w:rsidR="0080526D" w:rsidRPr="00B94CDF" w14:paraId="382660DE" w14:textId="77777777" w:rsidTr="006F03E2">
        <w:tc>
          <w:tcPr>
            <w:tcW w:w="1809" w:type="dxa"/>
          </w:tcPr>
          <w:p w14:paraId="21926BCB" w14:textId="15EB3710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Zhao 201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560" w:type="dxa"/>
          </w:tcPr>
          <w:p w14:paraId="093E0232" w14:textId="7C1DCD26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A513AB">
              <w:rPr>
                <w:rFonts w:ascii="Times New Roman" w:eastAsia="宋体" w:hAnsi="Times New Roman" w:cs="Times New Roman"/>
                <w:szCs w:val="21"/>
              </w:rPr>
              <w:t>19.01</w:t>
            </w:r>
          </w:p>
        </w:tc>
        <w:tc>
          <w:tcPr>
            <w:tcW w:w="1842" w:type="dxa"/>
          </w:tcPr>
          <w:p w14:paraId="2AE6FB87" w14:textId="344D24E8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A513AB">
              <w:rPr>
                <w:rFonts w:ascii="Times New Roman" w:eastAsia="宋体" w:hAnsi="Times New Roman" w:cs="Times New Roman"/>
                <w:szCs w:val="21"/>
              </w:rPr>
              <w:t>23.83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A513AB">
              <w:rPr>
                <w:rFonts w:ascii="Times New Roman" w:eastAsia="宋体" w:hAnsi="Times New Roman" w:cs="Times New Roman"/>
                <w:szCs w:val="21"/>
              </w:rPr>
              <w:t>4.20</w:t>
            </w:r>
          </w:p>
        </w:tc>
        <w:tc>
          <w:tcPr>
            <w:tcW w:w="1418" w:type="dxa"/>
          </w:tcPr>
          <w:p w14:paraId="7A4C28D4" w14:textId="03DC4D63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56C75575" w14:textId="69A4A6E5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A513AB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</w:tc>
      </w:tr>
      <w:tr w:rsidR="0080526D" w:rsidRPr="00B94CDF" w14:paraId="48EED8B2" w14:textId="77777777" w:rsidTr="006F03E2">
        <w:tc>
          <w:tcPr>
            <w:tcW w:w="1809" w:type="dxa"/>
          </w:tcPr>
          <w:p w14:paraId="335EE5B0" w14:textId="7BAC2E83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Xie 201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560" w:type="dxa"/>
          </w:tcPr>
          <w:p w14:paraId="5A9E5DE3" w14:textId="79DB14DB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175810">
              <w:rPr>
                <w:rFonts w:ascii="Times New Roman" w:eastAsia="宋体" w:hAnsi="Times New Roman" w:cs="Times New Roman"/>
                <w:szCs w:val="21"/>
              </w:rPr>
              <w:t>18.58</w:t>
            </w:r>
          </w:p>
        </w:tc>
        <w:tc>
          <w:tcPr>
            <w:tcW w:w="1842" w:type="dxa"/>
          </w:tcPr>
          <w:p w14:paraId="0884BC36" w14:textId="731ACD56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175810">
              <w:rPr>
                <w:rFonts w:ascii="Times New Roman" w:eastAsia="宋体" w:hAnsi="Times New Roman" w:cs="Times New Roman"/>
                <w:szCs w:val="21"/>
              </w:rPr>
              <w:t>23.49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</w:t>
            </w:r>
            <w:r w:rsidR="00175810">
              <w:rPr>
                <w:rFonts w:ascii="Times New Roman" w:eastAsia="宋体" w:hAnsi="Times New Roman" w:cs="Times New Roman"/>
                <w:szCs w:val="21"/>
              </w:rPr>
              <w:t>3.66</w:t>
            </w:r>
          </w:p>
        </w:tc>
        <w:tc>
          <w:tcPr>
            <w:tcW w:w="1418" w:type="dxa"/>
          </w:tcPr>
          <w:p w14:paraId="673528EC" w14:textId="35918969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7D6FE69C" w14:textId="6CA39D4B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175810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</w:tc>
      </w:tr>
      <w:tr w:rsidR="0080526D" w:rsidRPr="00B94CDF" w14:paraId="71B1C707" w14:textId="77777777" w:rsidTr="006F03E2">
        <w:tc>
          <w:tcPr>
            <w:tcW w:w="1809" w:type="dxa"/>
          </w:tcPr>
          <w:p w14:paraId="0DFBFF68" w14:textId="17813F4B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Behmenburg 201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1781EAFC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Behmenburg 2017</w:t>
            </w:r>
          </w:p>
          <w:p w14:paraId="6E2093D8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Behmenburg 2017</w:t>
            </w:r>
          </w:p>
          <w:p w14:paraId="72D4BE8D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Behmenburg 2017</w:t>
            </w:r>
          </w:p>
          <w:p w14:paraId="669F1571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Behmenburg 2017</w:t>
            </w:r>
          </w:p>
          <w:p w14:paraId="00067163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Behmenburg 2017</w:t>
            </w:r>
          </w:p>
          <w:p w14:paraId="12389492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Behmenburg 2017</w:t>
            </w:r>
          </w:p>
          <w:p w14:paraId="1FA861F6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Behmenburg 2017</w:t>
            </w:r>
          </w:p>
          <w:p w14:paraId="19C2CEFD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Liu 2019</w:t>
            </w:r>
          </w:p>
        </w:tc>
        <w:tc>
          <w:tcPr>
            <w:tcW w:w="1560" w:type="dxa"/>
          </w:tcPr>
          <w:p w14:paraId="618B7F26" w14:textId="0F0C6E26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8.7</w:t>
            </w:r>
            <w:r w:rsidR="00740824">
              <w:rPr>
                <w:rFonts w:ascii="Times New Roman" w:eastAsia="宋体" w:hAnsi="Times New Roman" w:cs="Times New Roman"/>
                <w:szCs w:val="21"/>
              </w:rPr>
              <w:t>6</w:t>
            </w:r>
          </w:p>
          <w:p w14:paraId="3F99BA55" w14:textId="65BDA2E5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8.</w:t>
            </w:r>
            <w:r w:rsidR="00334D20">
              <w:rPr>
                <w:rFonts w:ascii="Times New Roman" w:eastAsia="宋体" w:hAnsi="Times New Roman" w:cs="Times New Roman"/>
                <w:szCs w:val="21"/>
              </w:rPr>
              <w:t>87</w:t>
            </w:r>
          </w:p>
          <w:p w14:paraId="078E2D71" w14:textId="6603004D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8.8</w:t>
            </w:r>
            <w:r w:rsidR="001C2FFB">
              <w:rPr>
                <w:rFonts w:ascii="Times New Roman" w:eastAsia="宋体" w:hAnsi="Times New Roman" w:cs="Times New Roman"/>
                <w:szCs w:val="21"/>
              </w:rPr>
              <w:t>3</w:t>
            </w:r>
          </w:p>
          <w:p w14:paraId="7472045D" w14:textId="117BEA41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9.3</w:t>
            </w:r>
            <w:r w:rsidR="00A34C34">
              <w:rPr>
                <w:rFonts w:ascii="Times New Roman" w:eastAsia="宋体" w:hAnsi="Times New Roman" w:cs="Times New Roman"/>
                <w:szCs w:val="21"/>
              </w:rPr>
              <w:t>2</w:t>
            </w:r>
          </w:p>
          <w:p w14:paraId="551E6C74" w14:textId="68DED03D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8.7</w:t>
            </w:r>
            <w:r w:rsidR="007774D6">
              <w:rPr>
                <w:rFonts w:ascii="Times New Roman" w:eastAsia="宋体" w:hAnsi="Times New Roman" w:cs="Times New Roman"/>
                <w:szCs w:val="21"/>
              </w:rPr>
              <w:t>2</w:t>
            </w:r>
          </w:p>
          <w:p w14:paraId="0B3383F9" w14:textId="63F0DD71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8.6</w:t>
            </w:r>
            <w:r w:rsidR="00F80A8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  <w:p w14:paraId="525A952A" w14:textId="21A2A156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8.7</w:t>
            </w:r>
            <w:r w:rsidR="007B5824">
              <w:rPr>
                <w:rFonts w:ascii="Times New Roman" w:eastAsia="宋体" w:hAnsi="Times New Roman" w:cs="Times New Roman"/>
                <w:szCs w:val="21"/>
              </w:rPr>
              <w:t>2</w:t>
            </w:r>
          </w:p>
          <w:p w14:paraId="78193E73" w14:textId="793AFA8B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9.</w:t>
            </w:r>
            <w:r w:rsidR="00C46F06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  <w:p w14:paraId="7B7DCBF1" w14:textId="0D6ADD56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AB1A23">
              <w:rPr>
                <w:rFonts w:ascii="Times New Roman" w:eastAsia="宋体" w:hAnsi="Times New Roman" w:cs="Times New Roman"/>
                <w:szCs w:val="21"/>
              </w:rPr>
              <w:t>18.65</w:t>
            </w:r>
          </w:p>
        </w:tc>
        <w:tc>
          <w:tcPr>
            <w:tcW w:w="1842" w:type="dxa"/>
          </w:tcPr>
          <w:p w14:paraId="2405DAA8" w14:textId="51A16A11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740824">
              <w:rPr>
                <w:rFonts w:ascii="Times New Roman" w:eastAsia="宋体" w:hAnsi="Times New Roman" w:cs="Times New Roman"/>
                <w:szCs w:val="21"/>
              </w:rPr>
              <w:t>3.6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3.</w:t>
            </w:r>
            <w:r w:rsidR="00740824">
              <w:rPr>
                <w:rFonts w:ascii="Times New Roman" w:eastAsia="宋体" w:hAnsi="Times New Roman" w:cs="Times New Roman"/>
                <w:szCs w:val="21"/>
              </w:rPr>
              <w:t>92</w:t>
            </w:r>
          </w:p>
          <w:p w14:paraId="0FA22D7C" w14:textId="0B508E43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334D20">
              <w:rPr>
                <w:rFonts w:ascii="Times New Roman" w:eastAsia="宋体" w:hAnsi="Times New Roman" w:cs="Times New Roman"/>
                <w:szCs w:val="21"/>
              </w:rPr>
              <w:t>3.69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</w:t>
            </w:r>
            <w:r w:rsidR="00334D20">
              <w:rPr>
                <w:rFonts w:ascii="Times New Roman" w:eastAsia="宋体" w:hAnsi="Times New Roman" w:cs="Times New Roman"/>
                <w:szCs w:val="21"/>
              </w:rPr>
              <w:t>4.04</w:t>
            </w:r>
          </w:p>
          <w:p w14:paraId="5BB7A857" w14:textId="0D28721E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1C2FFB">
              <w:rPr>
                <w:rFonts w:ascii="Times New Roman" w:eastAsia="宋体" w:hAnsi="Times New Roman" w:cs="Times New Roman"/>
                <w:szCs w:val="21"/>
              </w:rPr>
              <w:t>3.66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</w:t>
            </w:r>
            <w:r w:rsidR="001C2FFB">
              <w:rPr>
                <w:rFonts w:ascii="Times New Roman" w:eastAsia="宋体" w:hAnsi="Times New Roman" w:cs="Times New Roman"/>
                <w:szCs w:val="21"/>
              </w:rPr>
              <w:t>4.00</w:t>
            </w:r>
          </w:p>
          <w:p w14:paraId="2FC1F796" w14:textId="19AD37D4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4.</w:t>
            </w:r>
            <w:r w:rsidR="00A34C34">
              <w:rPr>
                <w:rFonts w:ascii="Times New Roman" w:eastAsia="宋体" w:hAnsi="Times New Roman" w:cs="Times New Roman"/>
                <w:szCs w:val="21"/>
              </w:rPr>
              <w:t>03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4.</w:t>
            </w:r>
            <w:r w:rsidR="00A34C34">
              <w:rPr>
                <w:rFonts w:ascii="Times New Roman" w:eastAsia="宋体" w:hAnsi="Times New Roman" w:cs="Times New Roman"/>
                <w:szCs w:val="21"/>
              </w:rPr>
              <w:t>61</w:t>
            </w:r>
          </w:p>
          <w:p w14:paraId="3F43F123" w14:textId="02391E45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7774D6">
              <w:rPr>
                <w:rFonts w:ascii="Times New Roman" w:eastAsia="宋体" w:hAnsi="Times New Roman" w:cs="Times New Roman"/>
                <w:szCs w:val="21"/>
              </w:rPr>
              <w:t>3.57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3.</w:t>
            </w:r>
            <w:r w:rsidR="007774D6">
              <w:rPr>
                <w:rFonts w:ascii="Times New Roman" w:eastAsia="宋体" w:hAnsi="Times New Roman" w:cs="Times New Roman"/>
                <w:szCs w:val="21"/>
              </w:rPr>
              <w:t>88</w:t>
            </w:r>
          </w:p>
          <w:p w14:paraId="2C8695AC" w14:textId="3B7DE188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F80A8A">
              <w:rPr>
                <w:rFonts w:ascii="Times New Roman" w:eastAsia="宋体" w:hAnsi="Times New Roman" w:cs="Times New Roman"/>
                <w:szCs w:val="21"/>
              </w:rPr>
              <w:t>3.49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3.</w:t>
            </w:r>
            <w:r w:rsidR="00F80A8A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  <w:p w14:paraId="4228A5AD" w14:textId="44CE8421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7B5824">
              <w:rPr>
                <w:rFonts w:ascii="Times New Roman" w:eastAsia="宋体" w:hAnsi="Times New Roman" w:cs="Times New Roman"/>
                <w:szCs w:val="21"/>
              </w:rPr>
              <w:t>3.55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3.</w:t>
            </w:r>
            <w:r w:rsidR="007B5824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9</w:t>
            </w:r>
          </w:p>
          <w:p w14:paraId="2C68AE8C" w14:textId="7E9E7F27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C46F06">
              <w:rPr>
                <w:rFonts w:ascii="Times New Roman" w:eastAsia="宋体" w:hAnsi="Times New Roman" w:cs="Times New Roman"/>
                <w:szCs w:val="21"/>
              </w:rPr>
              <w:t>3.95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</w:t>
            </w:r>
            <w:r w:rsidR="00C46F06">
              <w:rPr>
                <w:rFonts w:ascii="Times New Roman" w:eastAsia="宋体" w:hAnsi="Times New Roman" w:cs="Times New Roman"/>
                <w:szCs w:val="21"/>
              </w:rPr>
              <w:t>4.42</w:t>
            </w:r>
          </w:p>
          <w:p w14:paraId="46FCFC63" w14:textId="535DBA8A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AB1A23">
              <w:rPr>
                <w:rFonts w:ascii="Times New Roman" w:eastAsia="宋体" w:hAnsi="Times New Roman" w:cs="Times New Roman"/>
                <w:szCs w:val="21"/>
              </w:rPr>
              <w:t>23.60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AB1A23">
              <w:rPr>
                <w:rFonts w:ascii="Times New Roman" w:eastAsia="宋体" w:hAnsi="Times New Roman" w:cs="Times New Roman"/>
                <w:szCs w:val="21"/>
              </w:rPr>
              <w:t>3.70</w:t>
            </w:r>
          </w:p>
        </w:tc>
        <w:tc>
          <w:tcPr>
            <w:tcW w:w="1418" w:type="dxa"/>
          </w:tcPr>
          <w:p w14:paraId="726B3F66" w14:textId="2B514EB2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25"/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  <w:bookmarkEnd w:id="1"/>
          </w:p>
          <w:p w14:paraId="176C194E" w14:textId="6944DC6D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29137285" w14:textId="11C932AB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6A1D2018" w14:textId="6EA98144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7A65395E" w14:textId="77D101EA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1856C6A2" w14:textId="284363B9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540EF584" w14:textId="3C557178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5CED996D" w14:textId="34EEEA73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2223C796" w14:textId="4CA52028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51AC88ED" w14:textId="1BC55386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740824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%,</w:t>
            </w: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  <w:p w14:paraId="630DD838" w14:textId="5BD63AFC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334D20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0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  <w:p w14:paraId="252CBA4E" w14:textId="44A1AF63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1C2FFB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  <w:p w14:paraId="3FF413A2" w14:textId="09D23AA4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A34C34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  <w:p w14:paraId="11A20AC4" w14:textId="6120589A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7774D6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  <w:p w14:paraId="1083BDAC" w14:textId="30F40089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F80A8A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  <w:p w14:paraId="2910395E" w14:textId="7C2207A7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2B02BA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  <w:p w14:paraId="6E75825E" w14:textId="408C98EA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C46F06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  <w:p w14:paraId="2D174B55" w14:textId="6CD31D99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 xml:space="preserve">2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AB1A23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</w:tc>
      </w:tr>
      <w:tr w:rsidR="0080526D" w:rsidRPr="00B94CDF" w14:paraId="09FA9F9B" w14:textId="77777777" w:rsidTr="006F03E2">
        <w:tc>
          <w:tcPr>
            <w:tcW w:w="1809" w:type="dxa"/>
          </w:tcPr>
          <w:p w14:paraId="4C2D5EDD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Xie 2020</w:t>
            </w:r>
          </w:p>
          <w:p w14:paraId="039D1FED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Hong 2020</w:t>
            </w:r>
          </w:p>
        </w:tc>
        <w:tc>
          <w:tcPr>
            <w:tcW w:w="1560" w:type="dxa"/>
          </w:tcPr>
          <w:p w14:paraId="3DDE8032" w14:textId="3D3292C3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8.</w:t>
            </w:r>
            <w:r w:rsidR="00AB1A23">
              <w:rPr>
                <w:rFonts w:ascii="Times New Roman" w:eastAsia="宋体" w:hAnsi="Times New Roman" w:cs="Times New Roman"/>
                <w:szCs w:val="21"/>
              </w:rPr>
              <w:t>69</w:t>
            </w:r>
          </w:p>
          <w:p w14:paraId="1BE8C161" w14:textId="32791DE7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330561">
              <w:rPr>
                <w:rFonts w:ascii="Times New Roman" w:eastAsia="宋体" w:hAnsi="Times New Roman" w:cs="Times New Roman"/>
                <w:szCs w:val="21"/>
              </w:rPr>
              <w:t>18.54</w:t>
            </w:r>
          </w:p>
        </w:tc>
        <w:tc>
          <w:tcPr>
            <w:tcW w:w="1842" w:type="dxa"/>
          </w:tcPr>
          <w:p w14:paraId="4B4F5717" w14:textId="0B3BD9CA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AB1A23">
              <w:rPr>
                <w:rFonts w:ascii="Times New Roman" w:eastAsia="宋体" w:hAnsi="Times New Roman" w:cs="Times New Roman"/>
                <w:szCs w:val="21"/>
              </w:rPr>
              <w:t>3.95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</w:t>
            </w:r>
            <w:r w:rsidR="00AB1A23">
              <w:rPr>
                <w:rFonts w:ascii="Times New Roman" w:eastAsia="宋体" w:hAnsi="Times New Roman" w:cs="Times New Roman"/>
                <w:szCs w:val="21"/>
              </w:rPr>
              <w:t>3.43</w:t>
            </w:r>
          </w:p>
          <w:p w14:paraId="3DCCF7AE" w14:textId="5274F931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330561">
              <w:rPr>
                <w:rFonts w:ascii="Times New Roman" w:eastAsia="宋体" w:hAnsi="Times New Roman" w:cs="Times New Roman"/>
                <w:szCs w:val="21"/>
              </w:rPr>
              <w:t>23.46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330561">
              <w:rPr>
                <w:rFonts w:ascii="Times New Roman" w:eastAsia="宋体" w:hAnsi="Times New Roman" w:cs="Times New Roman"/>
                <w:szCs w:val="21"/>
              </w:rPr>
              <w:t>3.62</w:t>
            </w:r>
          </w:p>
        </w:tc>
        <w:tc>
          <w:tcPr>
            <w:tcW w:w="1418" w:type="dxa"/>
          </w:tcPr>
          <w:p w14:paraId="7B469E62" w14:textId="75CF8B53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5F36FD13" w14:textId="3620E577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5B97BC42" w14:textId="7A23798E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AB1A23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  <w:p w14:paraId="671E2191" w14:textId="3DFB29E8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AC316C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</w:tc>
      </w:tr>
      <w:tr w:rsidR="0080526D" w:rsidRPr="00B94CDF" w14:paraId="6BA3EB60" w14:textId="77777777" w:rsidTr="006F03E2">
        <w:tc>
          <w:tcPr>
            <w:tcW w:w="1809" w:type="dxa"/>
          </w:tcPr>
          <w:p w14:paraId="6EC9AE4F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Combined</w:t>
            </w:r>
          </w:p>
        </w:tc>
        <w:tc>
          <w:tcPr>
            <w:tcW w:w="1560" w:type="dxa"/>
          </w:tcPr>
          <w:p w14:paraId="4A3104F5" w14:textId="685EE121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8.5</w:t>
            </w:r>
            <w:r w:rsidR="0072394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842" w:type="dxa"/>
          </w:tcPr>
          <w:p w14:paraId="5598195F" w14:textId="341264A0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3.</w:t>
            </w:r>
            <w:r w:rsidR="00723943">
              <w:rPr>
                <w:rFonts w:ascii="Times New Roman" w:eastAsia="宋体" w:hAnsi="Times New Roman" w:cs="Times New Roman"/>
                <w:szCs w:val="21"/>
              </w:rPr>
              <w:t>27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-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13.</w:t>
            </w:r>
            <w:r w:rsidR="00723943">
              <w:rPr>
                <w:rFonts w:ascii="Times New Roman" w:eastAsia="宋体" w:hAnsi="Times New Roman" w:cs="Times New Roman"/>
                <w:szCs w:val="21"/>
              </w:rPr>
              <w:t>85</w:t>
            </w:r>
          </w:p>
        </w:tc>
        <w:tc>
          <w:tcPr>
            <w:tcW w:w="1418" w:type="dxa"/>
          </w:tcPr>
          <w:p w14:paraId="471240B5" w14:textId="270FD8E1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26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22492883" w14:textId="678383B8" w:rsidR="0080526D" w:rsidRPr="00B94CDF" w:rsidRDefault="00EF3D97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40389E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</w:tc>
      </w:tr>
      <w:tr w:rsidR="0080526D" w:rsidRPr="00B94CDF" w14:paraId="5EEAAD69" w14:textId="77777777" w:rsidTr="006F03E2">
        <w:tc>
          <w:tcPr>
            <w:tcW w:w="8897" w:type="dxa"/>
            <w:gridSpan w:val="5"/>
          </w:tcPr>
          <w:p w14:paraId="0A89AE26" w14:textId="77777777" w:rsidR="0080526D" w:rsidRPr="004E3B16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4E3B1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PostC</w:t>
            </w:r>
          </w:p>
        </w:tc>
      </w:tr>
      <w:tr w:rsidR="0080526D" w:rsidRPr="00B94CDF" w14:paraId="783E6799" w14:textId="77777777" w:rsidTr="006F03E2">
        <w:tc>
          <w:tcPr>
            <w:tcW w:w="1809" w:type="dxa"/>
          </w:tcPr>
          <w:p w14:paraId="6C0B8B87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Preckel 1998</w:t>
            </w:r>
          </w:p>
        </w:tc>
        <w:tc>
          <w:tcPr>
            <w:tcW w:w="1560" w:type="dxa"/>
          </w:tcPr>
          <w:p w14:paraId="11F4B9F3" w14:textId="5502B4B3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217DB7">
              <w:rPr>
                <w:rFonts w:ascii="Times New Roman" w:eastAsia="宋体" w:hAnsi="Times New Roman" w:cs="Times New Roman"/>
                <w:szCs w:val="21"/>
              </w:rPr>
              <w:t>18.48</w:t>
            </w:r>
          </w:p>
        </w:tc>
        <w:tc>
          <w:tcPr>
            <w:tcW w:w="1842" w:type="dxa"/>
          </w:tcPr>
          <w:p w14:paraId="748E5526" w14:textId="1D723815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8A2931">
              <w:rPr>
                <w:rFonts w:ascii="Times New Roman" w:eastAsia="宋体" w:hAnsi="Times New Roman" w:cs="Times New Roman"/>
                <w:szCs w:val="21"/>
              </w:rPr>
              <w:t>1.0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8A2931">
              <w:rPr>
                <w:rFonts w:ascii="Times New Roman" w:eastAsia="宋体" w:hAnsi="Times New Roman" w:cs="Times New Roman"/>
                <w:szCs w:val="21"/>
              </w:rPr>
              <w:t>91</w:t>
            </w:r>
          </w:p>
        </w:tc>
        <w:tc>
          <w:tcPr>
            <w:tcW w:w="1418" w:type="dxa"/>
          </w:tcPr>
          <w:p w14:paraId="136583A6" w14:textId="25FFF0A1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94CA1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38784010" w14:textId="3B610CE6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94CA1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394CA1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036EA0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394CA1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0526D" w:rsidRPr="00B94CDF" w14:paraId="4906F54A" w14:textId="77777777" w:rsidTr="006F03E2">
        <w:tc>
          <w:tcPr>
            <w:tcW w:w="1809" w:type="dxa"/>
          </w:tcPr>
          <w:p w14:paraId="0D1944DB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Obal 2001</w:t>
            </w:r>
          </w:p>
        </w:tc>
        <w:tc>
          <w:tcPr>
            <w:tcW w:w="1560" w:type="dxa"/>
          </w:tcPr>
          <w:p w14:paraId="1D734B2B" w14:textId="7462B8F1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8.</w:t>
            </w:r>
            <w:r w:rsidR="008A293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1842" w:type="dxa"/>
          </w:tcPr>
          <w:p w14:paraId="6B1780A4" w14:textId="7F26F6CF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</w:t>
            </w:r>
            <w:r w:rsidR="008A293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8</w:t>
            </w:r>
            <w:r w:rsidRPr="00B94CD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 -1</w:t>
            </w:r>
            <w:r w:rsidR="008A293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07</w:t>
            </w:r>
          </w:p>
        </w:tc>
        <w:tc>
          <w:tcPr>
            <w:tcW w:w="1418" w:type="dxa"/>
          </w:tcPr>
          <w:p w14:paraId="7FAF137A" w14:textId="66BF0F80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94CA1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7A8B31EB" w14:textId="1538B258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451ACD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0526D" w:rsidRPr="00B94CDF" w14:paraId="39760E13" w14:textId="77777777" w:rsidTr="006F03E2">
        <w:tc>
          <w:tcPr>
            <w:tcW w:w="1809" w:type="dxa"/>
          </w:tcPr>
          <w:p w14:paraId="2AFCE788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Obal 2001</w:t>
            </w:r>
          </w:p>
        </w:tc>
        <w:tc>
          <w:tcPr>
            <w:tcW w:w="1560" w:type="dxa"/>
          </w:tcPr>
          <w:p w14:paraId="434B2978" w14:textId="65C2D08D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</w:t>
            </w:r>
            <w:r w:rsidR="008A293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CD21F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8A293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1842" w:type="dxa"/>
          </w:tcPr>
          <w:p w14:paraId="3582AB00" w14:textId="0F8B85CE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0.</w:t>
            </w:r>
            <w:r w:rsidR="008A293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8</w:t>
            </w:r>
            <w:r w:rsidRPr="00B94CD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 -15.</w:t>
            </w:r>
            <w:r w:rsidR="008A293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6</w:t>
            </w:r>
          </w:p>
        </w:tc>
        <w:tc>
          <w:tcPr>
            <w:tcW w:w="1418" w:type="dxa"/>
          </w:tcPr>
          <w:p w14:paraId="70E6E0A2" w14:textId="4AC2987C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94CA1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6444AB8C" w14:textId="3B1E84D4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842C4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A842C4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BC417E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0526D" w:rsidRPr="00B94CDF" w14:paraId="713C2E41" w14:textId="77777777" w:rsidTr="006F03E2">
        <w:tc>
          <w:tcPr>
            <w:tcW w:w="1809" w:type="dxa"/>
          </w:tcPr>
          <w:p w14:paraId="0106BE2E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Obal 2001</w:t>
            </w:r>
          </w:p>
        </w:tc>
        <w:tc>
          <w:tcPr>
            <w:tcW w:w="1560" w:type="dxa"/>
          </w:tcPr>
          <w:p w14:paraId="7ABAA4ED" w14:textId="3D910779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</w:t>
            </w:r>
            <w:r w:rsidR="00F306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42</w:t>
            </w:r>
          </w:p>
        </w:tc>
        <w:tc>
          <w:tcPr>
            <w:tcW w:w="1842" w:type="dxa"/>
          </w:tcPr>
          <w:p w14:paraId="65561D78" w14:textId="1310361C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0.</w:t>
            </w:r>
            <w:r w:rsidR="00F306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8</w:t>
            </w:r>
            <w:r w:rsidRPr="00B94CD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 -15.</w:t>
            </w:r>
            <w:r w:rsidR="00F306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6</w:t>
            </w:r>
          </w:p>
        </w:tc>
        <w:tc>
          <w:tcPr>
            <w:tcW w:w="1418" w:type="dxa"/>
          </w:tcPr>
          <w:p w14:paraId="33B57643" w14:textId="2660B7F9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94CA1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5386B0DF" w14:textId="1CDA8EF6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8B49D6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%,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0526D" w:rsidRPr="00B94CDF" w14:paraId="6D93C676" w14:textId="77777777" w:rsidTr="006F03E2">
        <w:tc>
          <w:tcPr>
            <w:tcW w:w="1809" w:type="dxa"/>
          </w:tcPr>
          <w:p w14:paraId="2CC76C40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Obal 2001</w:t>
            </w:r>
          </w:p>
        </w:tc>
        <w:tc>
          <w:tcPr>
            <w:tcW w:w="1560" w:type="dxa"/>
          </w:tcPr>
          <w:p w14:paraId="799097CE" w14:textId="0852872B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</w:t>
            </w:r>
            <w:r w:rsidR="00F306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41</w:t>
            </w:r>
          </w:p>
        </w:tc>
        <w:tc>
          <w:tcPr>
            <w:tcW w:w="1842" w:type="dxa"/>
          </w:tcPr>
          <w:p w14:paraId="3B1CC1C2" w14:textId="1022FC98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0.</w:t>
            </w:r>
            <w:r w:rsidR="00F306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7</w:t>
            </w:r>
            <w:r w:rsidRPr="00B94CD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 -15.</w:t>
            </w:r>
            <w:r w:rsidR="00F306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6</w:t>
            </w:r>
          </w:p>
        </w:tc>
        <w:tc>
          <w:tcPr>
            <w:tcW w:w="1418" w:type="dxa"/>
          </w:tcPr>
          <w:p w14:paraId="5941F622" w14:textId="677E86A6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94CA1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528C5B34" w14:textId="07AB33F6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5E386E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0526D" w:rsidRPr="00B94CDF" w14:paraId="77B50BFD" w14:textId="77777777" w:rsidTr="006F03E2">
        <w:tc>
          <w:tcPr>
            <w:tcW w:w="1809" w:type="dxa"/>
          </w:tcPr>
          <w:p w14:paraId="59317E46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Obal 2003</w:t>
            </w:r>
          </w:p>
        </w:tc>
        <w:tc>
          <w:tcPr>
            <w:tcW w:w="1560" w:type="dxa"/>
          </w:tcPr>
          <w:p w14:paraId="5AC6225D" w14:textId="2D684B0D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7.</w:t>
            </w:r>
            <w:r w:rsidR="00F306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8</w:t>
            </w:r>
          </w:p>
        </w:tc>
        <w:tc>
          <w:tcPr>
            <w:tcW w:w="1842" w:type="dxa"/>
          </w:tcPr>
          <w:p w14:paraId="7E2128F1" w14:textId="40E4E447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F306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.36</w:t>
            </w:r>
            <w:r w:rsidRPr="00B94CD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 -1</w:t>
            </w:r>
            <w:r w:rsidR="00F306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40</w:t>
            </w:r>
          </w:p>
        </w:tc>
        <w:tc>
          <w:tcPr>
            <w:tcW w:w="1418" w:type="dxa"/>
          </w:tcPr>
          <w:p w14:paraId="592C999D" w14:textId="7C007B2C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94CA1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1F0E03D0" w14:textId="4DF50782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3B7614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0526D" w:rsidRPr="00B94CDF" w14:paraId="1846440D" w14:textId="77777777" w:rsidTr="006F03E2">
        <w:tc>
          <w:tcPr>
            <w:tcW w:w="1809" w:type="dxa"/>
          </w:tcPr>
          <w:p w14:paraId="7799E969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Obal 2003</w:t>
            </w:r>
          </w:p>
        </w:tc>
        <w:tc>
          <w:tcPr>
            <w:tcW w:w="1560" w:type="dxa"/>
          </w:tcPr>
          <w:p w14:paraId="669C4EC3" w14:textId="2BBF6F83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F30651">
              <w:rPr>
                <w:rFonts w:ascii="Times New Roman" w:eastAsia="宋体" w:hAnsi="Times New Roman" w:cs="Times New Roman"/>
                <w:szCs w:val="21"/>
              </w:rPr>
              <w:t>8.19</w:t>
            </w:r>
          </w:p>
        </w:tc>
        <w:tc>
          <w:tcPr>
            <w:tcW w:w="1842" w:type="dxa"/>
          </w:tcPr>
          <w:p w14:paraId="15868528" w14:textId="2DA39A1E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0.</w:t>
            </w:r>
            <w:r w:rsidR="00F30651">
              <w:rPr>
                <w:rFonts w:ascii="Times New Roman" w:eastAsia="宋体" w:hAnsi="Times New Roman" w:cs="Times New Roman"/>
                <w:szCs w:val="21"/>
              </w:rPr>
              <w:t>7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F30651">
              <w:rPr>
                <w:rFonts w:ascii="Times New Roman" w:eastAsia="宋体" w:hAnsi="Times New Roman" w:cs="Times New Roman"/>
                <w:szCs w:val="21"/>
              </w:rPr>
              <w:t>64</w:t>
            </w:r>
          </w:p>
        </w:tc>
        <w:tc>
          <w:tcPr>
            <w:tcW w:w="1418" w:type="dxa"/>
          </w:tcPr>
          <w:p w14:paraId="64AEFBBD" w14:textId="39824444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94CA1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27FC61F2" w14:textId="4C2DE755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4222C7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0526D" w:rsidRPr="00B94CDF" w14:paraId="7924464A" w14:textId="77777777" w:rsidTr="006F03E2">
        <w:tc>
          <w:tcPr>
            <w:tcW w:w="1809" w:type="dxa"/>
          </w:tcPr>
          <w:p w14:paraId="5AAD76F8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Obal 2003</w:t>
            </w:r>
          </w:p>
        </w:tc>
        <w:tc>
          <w:tcPr>
            <w:tcW w:w="1560" w:type="dxa"/>
          </w:tcPr>
          <w:p w14:paraId="4BB9F68A" w14:textId="01ADAB55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F30651">
              <w:rPr>
                <w:rFonts w:ascii="Times New Roman" w:eastAsia="宋体" w:hAnsi="Times New Roman" w:cs="Times New Roman"/>
                <w:szCs w:val="21"/>
              </w:rPr>
              <w:t>8.19</w:t>
            </w:r>
          </w:p>
        </w:tc>
        <w:tc>
          <w:tcPr>
            <w:tcW w:w="1842" w:type="dxa"/>
          </w:tcPr>
          <w:p w14:paraId="3833DBEF" w14:textId="00A8257F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0.</w:t>
            </w:r>
            <w:r w:rsidR="00F30651">
              <w:rPr>
                <w:rFonts w:ascii="Times New Roman" w:eastAsia="宋体" w:hAnsi="Times New Roman" w:cs="Times New Roman"/>
                <w:szCs w:val="21"/>
              </w:rPr>
              <w:t>7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</w:t>
            </w:r>
            <w:r w:rsidR="00B17906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F30651">
              <w:rPr>
                <w:rFonts w:ascii="Times New Roman" w:eastAsia="宋体" w:hAnsi="Times New Roman" w:cs="Times New Roman"/>
                <w:szCs w:val="21"/>
              </w:rPr>
              <w:t>64</w:t>
            </w:r>
          </w:p>
        </w:tc>
        <w:tc>
          <w:tcPr>
            <w:tcW w:w="1418" w:type="dxa"/>
          </w:tcPr>
          <w:p w14:paraId="38892476" w14:textId="5581B327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94CA1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00488508" w14:textId="1810914E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B17906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0526D" w:rsidRPr="00B94CDF" w14:paraId="37BD07DB" w14:textId="77777777" w:rsidTr="006F03E2">
        <w:tc>
          <w:tcPr>
            <w:tcW w:w="1809" w:type="dxa"/>
          </w:tcPr>
          <w:p w14:paraId="7FA98289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Obal 2005</w:t>
            </w:r>
          </w:p>
          <w:p w14:paraId="2501C186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Huhn 2008</w:t>
            </w:r>
          </w:p>
          <w:p w14:paraId="4F69FFFB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Redel 2009</w:t>
            </w:r>
          </w:p>
          <w:p w14:paraId="308E12E8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Tosaka 2011</w:t>
            </w:r>
          </w:p>
          <w:p w14:paraId="55781623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Drenger 2011</w:t>
            </w:r>
          </w:p>
        </w:tc>
        <w:tc>
          <w:tcPr>
            <w:tcW w:w="1560" w:type="dxa"/>
          </w:tcPr>
          <w:p w14:paraId="7AF61DF8" w14:textId="6859CB62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895D25">
              <w:rPr>
                <w:rFonts w:ascii="Times New Roman" w:eastAsia="宋体" w:hAnsi="Times New Roman" w:cs="Times New Roman"/>
                <w:szCs w:val="21"/>
              </w:rPr>
              <w:t>18.07</w:t>
            </w:r>
          </w:p>
          <w:p w14:paraId="4EE8AA74" w14:textId="6D4F95A7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875FD6">
              <w:rPr>
                <w:rFonts w:ascii="Times New Roman" w:eastAsia="宋体" w:hAnsi="Times New Roman" w:cs="Times New Roman"/>
                <w:szCs w:val="21"/>
              </w:rPr>
              <w:t>8.36</w:t>
            </w:r>
          </w:p>
          <w:p w14:paraId="4EE00B9E" w14:textId="2C4DCE2E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875FD6">
              <w:rPr>
                <w:rFonts w:ascii="Times New Roman" w:eastAsia="宋体" w:hAnsi="Times New Roman" w:cs="Times New Roman"/>
                <w:szCs w:val="21"/>
              </w:rPr>
              <w:t>8.09</w:t>
            </w:r>
          </w:p>
          <w:p w14:paraId="042A8052" w14:textId="508A0376" w:rsidR="0080526D" w:rsidRPr="00B94CDF" w:rsidRDefault="0080526D" w:rsidP="0080526D">
            <w:pPr>
              <w:tabs>
                <w:tab w:val="left" w:pos="120"/>
                <w:tab w:val="left" w:pos="426"/>
                <w:tab w:val="left" w:pos="526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875FD6"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875FD6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="00875FD6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  <w:p w14:paraId="6D898E0C" w14:textId="07C4589D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8.</w:t>
            </w:r>
            <w:r w:rsidR="005E03E7">
              <w:rPr>
                <w:rFonts w:ascii="Times New Roman" w:eastAsia="宋体" w:hAnsi="Times New Roman" w:cs="Times New Roman"/>
                <w:szCs w:val="21"/>
              </w:rPr>
              <w:t>69</w:t>
            </w:r>
          </w:p>
        </w:tc>
        <w:tc>
          <w:tcPr>
            <w:tcW w:w="1842" w:type="dxa"/>
          </w:tcPr>
          <w:p w14:paraId="511B4E68" w14:textId="0B2E9858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0.</w:t>
            </w:r>
            <w:r w:rsidR="00895D25">
              <w:rPr>
                <w:rFonts w:ascii="Times New Roman" w:eastAsia="宋体" w:hAnsi="Times New Roman" w:cs="Times New Roman"/>
                <w:szCs w:val="21"/>
              </w:rPr>
              <w:t>60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895D25">
              <w:rPr>
                <w:rFonts w:ascii="Times New Roman" w:eastAsia="宋体" w:hAnsi="Times New Roman" w:cs="Times New Roman"/>
                <w:szCs w:val="21"/>
              </w:rPr>
              <w:t>53</w:t>
            </w:r>
          </w:p>
          <w:p w14:paraId="1F9BC2ED" w14:textId="4F42D800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0.</w:t>
            </w:r>
            <w:r w:rsidR="00875FD6">
              <w:rPr>
                <w:rFonts w:ascii="Times New Roman" w:eastAsia="宋体" w:hAnsi="Times New Roman" w:cs="Times New Roman"/>
                <w:szCs w:val="21"/>
              </w:rPr>
              <w:t>93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875FD6">
              <w:rPr>
                <w:rFonts w:ascii="Times New Roman" w:eastAsia="宋体" w:hAnsi="Times New Roman" w:cs="Times New Roman"/>
                <w:szCs w:val="21"/>
              </w:rPr>
              <w:t>80</w:t>
            </w:r>
          </w:p>
          <w:p w14:paraId="3591BB17" w14:textId="65A6D66B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0.</w:t>
            </w:r>
            <w:r w:rsidR="00875FD6">
              <w:rPr>
                <w:rFonts w:ascii="Times New Roman" w:eastAsia="宋体" w:hAnsi="Times New Roman" w:cs="Times New Roman"/>
                <w:szCs w:val="21"/>
              </w:rPr>
              <w:t>62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</w:t>
            </w:r>
            <w:r w:rsidR="00FB6CA0">
              <w:rPr>
                <w:rFonts w:ascii="Times New Roman" w:eastAsia="宋体" w:hAnsi="Times New Roman" w:cs="Times New Roman"/>
                <w:szCs w:val="21"/>
              </w:rPr>
              <w:t>15.</w:t>
            </w:r>
            <w:r w:rsidR="00875FD6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FB6CA0">
              <w:rPr>
                <w:rFonts w:ascii="Times New Roman" w:eastAsia="宋体" w:hAnsi="Times New Roman" w:cs="Times New Roman"/>
                <w:szCs w:val="21"/>
              </w:rPr>
              <w:t>6</w:t>
            </w:r>
          </w:p>
          <w:p w14:paraId="32C335A7" w14:textId="6ECDFE8F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0.</w:t>
            </w:r>
            <w:r w:rsidR="00875FD6">
              <w:rPr>
                <w:rFonts w:ascii="Times New Roman" w:eastAsia="宋体" w:hAnsi="Times New Roman" w:cs="Times New Roman"/>
                <w:szCs w:val="21"/>
              </w:rPr>
              <w:t>72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875FD6">
              <w:rPr>
                <w:rFonts w:ascii="Times New Roman" w:eastAsia="宋体" w:hAnsi="Times New Roman" w:cs="Times New Roman"/>
                <w:szCs w:val="21"/>
              </w:rPr>
              <w:t>62</w:t>
            </w:r>
          </w:p>
          <w:p w14:paraId="05EE0869" w14:textId="778F2EEB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7C79FD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5E03E7">
              <w:rPr>
                <w:rFonts w:ascii="Times New Roman" w:eastAsia="宋体" w:hAnsi="Times New Roman" w:cs="Times New Roman"/>
                <w:szCs w:val="21"/>
              </w:rPr>
              <w:t>1.33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</w:t>
            </w:r>
            <w:r w:rsidR="005E03E7">
              <w:rPr>
                <w:rFonts w:ascii="Times New Roman" w:eastAsia="宋体" w:hAnsi="Times New Roman" w:cs="Times New Roman"/>
                <w:szCs w:val="21"/>
              </w:rPr>
              <w:t>16.04</w:t>
            </w:r>
          </w:p>
        </w:tc>
        <w:tc>
          <w:tcPr>
            <w:tcW w:w="1418" w:type="dxa"/>
          </w:tcPr>
          <w:p w14:paraId="17C5553A" w14:textId="6BC2BFD3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4CA1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08634493" w14:textId="2945E7A2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4CA1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634A7F36" w14:textId="79D3ED91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4CA1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3BFF2338" w14:textId="524DCAF6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4CA1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45F6E4B3" w14:textId="0D701FCE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94CA1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2BB07A33" w14:textId="4EA3269E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 xml:space="preserve">2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895D25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2C4CC1D5" w14:textId="640D4799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3D1D16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17B4D0EA" w14:textId="6C80AE5E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FB6CA0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0EBF4DE5" w14:textId="1FAE3AAC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 xml:space="preserve">2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875FD6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5C1BF619" w14:textId="7A0D88F6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= </w:t>
            </w:r>
            <w:r w:rsidR="007C79FD"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5E03E7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0526D" w:rsidRPr="00B94CDF" w14:paraId="603E6854" w14:textId="77777777" w:rsidTr="006F03E2">
        <w:tc>
          <w:tcPr>
            <w:tcW w:w="1809" w:type="dxa"/>
          </w:tcPr>
          <w:p w14:paraId="69E3302D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Tai 2012</w:t>
            </w:r>
          </w:p>
          <w:p w14:paraId="4BBC2376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lastRenderedPageBreak/>
              <w:t>Chen 2012</w:t>
            </w:r>
          </w:p>
          <w:p w14:paraId="0BA93C0A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Chen 2012</w:t>
            </w:r>
          </w:p>
          <w:p w14:paraId="7670FAC2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Chen 2012</w:t>
            </w:r>
          </w:p>
          <w:p w14:paraId="6750EE58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Chen 2012</w:t>
            </w:r>
          </w:p>
          <w:p w14:paraId="26D48834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Chen 2012</w:t>
            </w:r>
          </w:p>
          <w:p w14:paraId="4279EB63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Chen 2012</w:t>
            </w:r>
          </w:p>
          <w:p w14:paraId="5A480D27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Chen 2012</w:t>
            </w:r>
          </w:p>
          <w:p w14:paraId="192D895B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Chen 2012</w:t>
            </w:r>
          </w:p>
          <w:p w14:paraId="02FB2907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Chen 2012</w:t>
            </w:r>
          </w:p>
          <w:p w14:paraId="78619129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Xu 2013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ab/>
            </w:r>
          </w:p>
          <w:p w14:paraId="022B48C8" w14:textId="29C34D9B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Li 2013</w:t>
            </w:r>
          </w:p>
          <w:p w14:paraId="5193CF43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Zhang 2014</w:t>
            </w:r>
          </w:p>
        </w:tc>
        <w:tc>
          <w:tcPr>
            <w:tcW w:w="1560" w:type="dxa"/>
          </w:tcPr>
          <w:p w14:paraId="2E83166F" w14:textId="239AEB0C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lastRenderedPageBreak/>
              <w:t>-1</w:t>
            </w:r>
            <w:r w:rsidR="002C318B">
              <w:rPr>
                <w:rFonts w:ascii="Times New Roman" w:eastAsia="宋体" w:hAnsi="Times New Roman" w:cs="Times New Roman"/>
                <w:szCs w:val="21"/>
              </w:rPr>
              <w:t>8.36</w:t>
            </w:r>
          </w:p>
          <w:p w14:paraId="760069AD" w14:textId="648F382F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lastRenderedPageBreak/>
              <w:t>-18.</w:t>
            </w:r>
            <w:r w:rsidR="002C318B">
              <w:rPr>
                <w:rFonts w:ascii="Times New Roman" w:eastAsia="宋体" w:hAnsi="Times New Roman" w:cs="Times New Roman"/>
                <w:szCs w:val="21"/>
              </w:rPr>
              <w:t>80</w:t>
            </w:r>
          </w:p>
          <w:p w14:paraId="08E30B63" w14:textId="4B110382" w:rsidR="0080526D" w:rsidRPr="00B94CDF" w:rsidRDefault="00D52C63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7.95</w:t>
            </w:r>
          </w:p>
          <w:p w14:paraId="09387A0F" w14:textId="72B742D3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AA342D">
              <w:rPr>
                <w:rFonts w:ascii="Times New Roman" w:eastAsia="宋体" w:hAnsi="Times New Roman" w:cs="Times New Roman"/>
                <w:szCs w:val="21"/>
              </w:rPr>
              <w:t>8.47</w:t>
            </w:r>
          </w:p>
          <w:p w14:paraId="56AF418D" w14:textId="6F4384F8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8.</w:t>
            </w:r>
            <w:r w:rsidR="00B66C5A">
              <w:rPr>
                <w:rFonts w:ascii="Times New Roman" w:eastAsia="宋体" w:hAnsi="Times New Roman" w:cs="Times New Roman"/>
                <w:szCs w:val="21"/>
              </w:rPr>
              <w:t>60</w:t>
            </w:r>
          </w:p>
          <w:p w14:paraId="1C72AF97" w14:textId="0C2D81FB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317BD7">
              <w:rPr>
                <w:rFonts w:ascii="Times New Roman" w:eastAsia="宋体" w:hAnsi="Times New Roman" w:cs="Times New Roman"/>
                <w:szCs w:val="21"/>
              </w:rPr>
              <w:t>8.21</w:t>
            </w:r>
          </w:p>
          <w:p w14:paraId="76C706DF" w14:textId="26D92EEA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374920">
              <w:rPr>
                <w:rFonts w:ascii="Times New Roman" w:eastAsia="宋体" w:hAnsi="Times New Roman" w:cs="Times New Roman"/>
                <w:szCs w:val="21"/>
              </w:rPr>
              <w:t>8.16</w:t>
            </w:r>
          </w:p>
          <w:p w14:paraId="4C5FA31B" w14:textId="6FE2087F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8.</w:t>
            </w:r>
            <w:r w:rsidR="00875AD0">
              <w:rPr>
                <w:rFonts w:ascii="Times New Roman" w:eastAsia="宋体" w:hAnsi="Times New Roman" w:cs="Times New Roman"/>
                <w:szCs w:val="21"/>
              </w:rPr>
              <w:t>55</w:t>
            </w:r>
          </w:p>
          <w:p w14:paraId="0C0113A9" w14:textId="3A08DCC5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8.</w:t>
            </w:r>
            <w:r w:rsidR="00B6197F">
              <w:rPr>
                <w:rFonts w:ascii="Times New Roman" w:eastAsia="宋体" w:hAnsi="Times New Roman" w:cs="Times New Roman"/>
                <w:szCs w:val="21"/>
              </w:rPr>
              <w:t>52</w:t>
            </w:r>
          </w:p>
          <w:p w14:paraId="205BED7F" w14:textId="09BC7BBE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7945E1">
              <w:rPr>
                <w:rFonts w:ascii="Times New Roman" w:eastAsia="宋体" w:hAnsi="Times New Roman" w:cs="Times New Roman"/>
                <w:szCs w:val="21"/>
              </w:rPr>
              <w:t>18.48</w:t>
            </w:r>
          </w:p>
          <w:p w14:paraId="01B2F656" w14:textId="5E85CBE5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4E7872">
              <w:rPr>
                <w:rFonts w:ascii="Times New Roman" w:eastAsia="宋体" w:hAnsi="Times New Roman" w:cs="Times New Roman"/>
                <w:szCs w:val="21"/>
              </w:rPr>
              <w:t>8.40</w:t>
            </w:r>
          </w:p>
          <w:p w14:paraId="3C1E87F2" w14:textId="0D2B07A6" w:rsidR="0080526D" w:rsidRPr="00B94CDF" w:rsidRDefault="0080526D" w:rsidP="0001007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545113">
              <w:rPr>
                <w:rFonts w:ascii="Times New Roman" w:eastAsia="宋体" w:hAnsi="Times New Roman" w:cs="Times New Roman"/>
                <w:szCs w:val="21"/>
              </w:rPr>
              <w:t>8.24</w:t>
            </w:r>
          </w:p>
          <w:p w14:paraId="7A521CE9" w14:textId="58293D9D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312C58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7D6242">
              <w:rPr>
                <w:rFonts w:ascii="Times New Roman" w:eastAsia="宋体" w:hAnsi="Times New Roman" w:cs="Times New Roman"/>
                <w:szCs w:val="21"/>
              </w:rPr>
              <w:t>8.20</w:t>
            </w:r>
          </w:p>
        </w:tc>
        <w:tc>
          <w:tcPr>
            <w:tcW w:w="1842" w:type="dxa"/>
          </w:tcPr>
          <w:p w14:paraId="3B2C1A38" w14:textId="5D76BC8E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lastRenderedPageBreak/>
              <w:t>-20.</w:t>
            </w:r>
            <w:r w:rsidR="002C318B">
              <w:rPr>
                <w:rFonts w:ascii="Times New Roman" w:eastAsia="宋体" w:hAnsi="Times New Roman" w:cs="Times New Roman"/>
                <w:szCs w:val="21"/>
              </w:rPr>
              <w:t>9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2C318B">
              <w:rPr>
                <w:rFonts w:ascii="Times New Roman" w:eastAsia="宋体" w:hAnsi="Times New Roman" w:cs="Times New Roman"/>
                <w:szCs w:val="21"/>
              </w:rPr>
              <w:t>79</w:t>
            </w:r>
          </w:p>
          <w:p w14:paraId="25F6AEB0" w14:textId="13C50769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lastRenderedPageBreak/>
              <w:t>-2</w:t>
            </w:r>
            <w:r w:rsidR="002C318B">
              <w:rPr>
                <w:rFonts w:ascii="Times New Roman" w:eastAsia="宋体" w:hAnsi="Times New Roman" w:cs="Times New Roman"/>
                <w:szCs w:val="21"/>
              </w:rPr>
              <w:t>1.35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</w:t>
            </w:r>
            <w:r w:rsidR="002C318B">
              <w:rPr>
                <w:rFonts w:ascii="Times New Roman" w:eastAsia="宋体" w:hAnsi="Times New Roman" w:cs="Times New Roman"/>
                <w:szCs w:val="21"/>
              </w:rPr>
              <w:t>6.25</w:t>
            </w:r>
          </w:p>
          <w:p w14:paraId="03984F56" w14:textId="70009DB4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0</w:t>
            </w:r>
            <w:r w:rsidR="00D52C63">
              <w:rPr>
                <w:rFonts w:ascii="Times New Roman" w:eastAsia="宋体" w:hAnsi="Times New Roman" w:cs="Times New Roman"/>
                <w:szCs w:val="21"/>
              </w:rPr>
              <w:t>.5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3</w:t>
            </w:r>
            <w:r w:rsidR="00D52C63">
              <w:rPr>
                <w:rFonts w:ascii="Times New Roman" w:eastAsia="宋体" w:hAnsi="Times New Roman" w:cs="Times New Roman"/>
                <w:szCs w:val="21"/>
              </w:rPr>
              <w:t>9</w:t>
            </w:r>
          </w:p>
          <w:p w14:paraId="05284EF8" w14:textId="1B4A1EC9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AA342D">
              <w:rPr>
                <w:rFonts w:ascii="Times New Roman" w:eastAsia="宋体" w:hAnsi="Times New Roman" w:cs="Times New Roman"/>
                <w:szCs w:val="21"/>
              </w:rPr>
              <w:t>1.0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AA342D">
              <w:rPr>
                <w:rFonts w:ascii="Times New Roman" w:eastAsia="宋体" w:hAnsi="Times New Roman" w:cs="Times New Roman"/>
                <w:szCs w:val="21"/>
              </w:rPr>
              <w:t>90</w:t>
            </w:r>
          </w:p>
          <w:p w14:paraId="766A2076" w14:textId="7A75666A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9D4F39">
              <w:rPr>
                <w:rFonts w:ascii="Times New Roman" w:eastAsia="宋体" w:hAnsi="Times New Roman" w:cs="Times New Roman"/>
                <w:szCs w:val="21"/>
              </w:rPr>
              <w:t>21.</w:t>
            </w:r>
            <w:r w:rsidR="00B66C5A">
              <w:rPr>
                <w:rFonts w:ascii="Times New Roman" w:eastAsia="宋体" w:hAnsi="Times New Roman" w:cs="Times New Roman"/>
                <w:szCs w:val="21"/>
              </w:rPr>
              <w:t>15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</w:t>
            </w:r>
            <w:r w:rsidR="00B66C5A">
              <w:rPr>
                <w:rFonts w:ascii="Times New Roman" w:eastAsia="宋体" w:hAnsi="Times New Roman" w:cs="Times New Roman"/>
                <w:szCs w:val="21"/>
              </w:rPr>
              <w:t>6.06</w:t>
            </w:r>
          </w:p>
          <w:p w14:paraId="606C3AB0" w14:textId="0F198DBF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0.</w:t>
            </w:r>
            <w:r w:rsidR="00317BD7">
              <w:rPr>
                <w:rFonts w:ascii="Times New Roman" w:eastAsia="宋体" w:hAnsi="Times New Roman" w:cs="Times New Roman"/>
                <w:szCs w:val="21"/>
              </w:rPr>
              <w:t>76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317BD7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6630D5">
              <w:rPr>
                <w:rFonts w:ascii="Times New Roman" w:eastAsia="宋体" w:hAnsi="Times New Roman" w:cs="Times New Roman"/>
                <w:szCs w:val="21"/>
              </w:rPr>
              <w:t>7</w:t>
            </w:r>
          </w:p>
          <w:p w14:paraId="33145A77" w14:textId="6D644921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0.</w:t>
            </w:r>
            <w:r w:rsidR="00374920">
              <w:rPr>
                <w:rFonts w:ascii="Times New Roman" w:eastAsia="宋体" w:hAnsi="Times New Roman" w:cs="Times New Roman"/>
                <w:szCs w:val="21"/>
              </w:rPr>
              <w:t>70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374920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  <w:p w14:paraId="2EDF499E" w14:textId="562D4436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875AD0">
              <w:rPr>
                <w:rFonts w:ascii="Times New Roman" w:eastAsia="宋体" w:hAnsi="Times New Roman" w:cs="Times New Roman"/>
                <w:szCs w:val="21"/>
              </w:rPr>
              <w:t>1.10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875AD0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  <w:p w14:paraId="471809B1" w14:textId="0B5BB57E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B6197F">
              <w:rPr>
                <w:rFonts w:ascii="Times New Roman" w:eastAsia="宋体" w:hAnsi="Times New Roman" w:cs="Times New Roman"/>
                <w:szCs w:val="21"/>
              </w:rPr>
              <w:t>1.08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B6197F">
              <w:rPr>
                <w:rFonts w:ascii="Times New Roman" w:eastAsia="宋体" w:hAnsi="Times New Roman" w:cs="Times New Roman"/>
                <w:szCs w:val="21"/>
              </w:rPr>
              <w:t>97</w:t>
            </w:r>
          </w:p>
          <w:p w14:paraId="0038963C" w14:textId="2F61895C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7945E1">
              <w:rPr>
                <w:rFonts w:ascii="Times New Roman" w:eastAsia="宋体" w:hAnsi="Times New Roman" w:cs="Times New Roman"/>
                <w:szCs w:val="21"/>
              </w:rPr>
              <w:t>1.03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7945E1">
              <w:rPr>
                <w:rFonts w:ascii="Times New Roman" w:eastAsia="宋体" w:hAnsi="Times New Roman" w:cs="Times New Roman"/>
                <w:szCs w:val="21"/>
              </w:rPr>
              <w:t>9</w:t>
            </w:r>
            <w:r w:rsidR="00515A2A">
              <w:rPr>
                <w:rFonts w:ascii="Times New Roman" w:eastAsia="宋体" w:hAnsi="Times New Roman" w:cs="Times New Roman"/>
                <w:szCs w:val="21"/>
              </w:rPr>
              <w:t>2</w:t>
            </w:r>
          </w:p>
          <w:p w14:paraId="15E8217D" w14:textId="00C1080F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0.</w:t>
            </w:r>
            <w:r w:rsidR="004E7872">
              <w:rPr>
                <w:rFonts w:ascii="Times New Roman" w:eastAsia="宋体" w:hAnsi="Times New Roman" w:cs="Times New Roman"/>
                <w:szCs w:val="21"/>
              </w:rPr>
              <w:t>98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4E7872">
              <w:rPr>
                <w:rFonts w:ascii="Times New Roman" w:eastAsia="宋体" w:hAnsi="Times New Roman" w:cs="Times New Roman"/>
                <w:szCs w:val="21"/>
              </w:rPr>
              <w:t>81</w:t>
            </w:r>
          </w:p>
          <w:p w14:paraId="54A64B52" w14:textId="5033FA94" w:rsidR="0080526D" w:rsidRPr="00B94CDF" w:rsidRDefault="0080526D" w:rsidP="0001007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0.</w:t>
            </w:r>
            <w:r w:rsidR="00545113">
              <w:rPr>
                <w:rFonts w:ascii="Times New Roman" w:eastAsia="宋体" w:hAnsi="Times New Roman" w:cs="Times New Roman"/>
                <w:szCs w:val="21"/>
              </w:rPr>
              <w:t>79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545113">
              <w:rPr>
                <w:rFonts w:ascii="Times New Roman" w:eastAsia="宋体" w:hAnsi="Times New Roman" w:cs="Times New Roman"/>
                <w:szCs w:val="21"/>
              </w:rPr>
              <w:t>68</w:t>
            </w:r>
          </w:p>
          <w:p w14:paraId="0AA461DD" w14:textId="0E96DCC9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0.</w:t>
            </w:r>
            <w:r w:rsidR="007D6242">
              <w:rPr>
                <w:rFonts w:ascii="Times New Roman" w:eastAsia="宋体" w:hAnsi="Times New Roman" w:cs="Times New Roman"/>
                <w:szCs w:val="21"/>
              </w:rPr>
              <w:t>75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7D6242">
              <w:rPr>
                <w:rFonts w:ascii="Times New Roman" w:eastAsia="宋体" w:hAnsi="Times New Roman" w:cs="Times New Roman"/>
                <w:szCs w:val="21"/>
              </w:rPr>
              <w:t>66</w:t>
            </w:r>
          </w:p>
        </w:tc>
        <w:tc>
          <w:tcPr>
            <w:tcW w:w="1418" w:type="dxa"/>
          </w:tcPr>
          <w:p w14:paraId="5F4B1581" w14:textId="2180CC8C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4CA1">
              <w:rPr>
                <w:rFonts w:ascii="Times New Roman" w:eastAsia="宋体" w:hAnsi="Times New Roman" w:cs="Times New Roman"/>
                <w:i/>
                <w:iCs/>
                <w:szCs w:val="21"/>
              </w:rPr>
              <w:lastRenderedPageBreak/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5E84D4DF" w14:textId="6533DEDD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lastRenderedPageBreak/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28E75524" w14:textId="11F9B37B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4DBA0FA8" w14:textId="33673E71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75F7881B" w14:textId="1AD336D7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342D591D" w14:textId="33EB9C04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4AC07730" w14:textId="70CD0AFC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54A95B7B" w14:textId="052B54F8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00275EDF" w14:textId="6A676577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016F34AF" w14:textId="1BAC68FD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2244BC60" w14:textId="4BF3D0ED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642387F2" w14:textId="404474D2" w:rsidR="0080526D" w:rsidRPr="00B94CDF" w:rsidRDefault="0080526D" w:rsidP="0001007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42234633" w14:textId="1D427DFF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5E48F2F5" w14:textId="744C3336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lastRenderedPageBreak/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9A174E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%,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2F9D9871" w14:textId="2A55838C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lastRenderedPageBreak/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99631B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%,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4BEDEF0E" w14:textId="2DA45F1D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 xml:space="preserve">2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D52C63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01F8DB49" w14:textId="15E1996E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447F35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%,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430121E9" w14:textId="0AC7C5CA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522BC6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1D7ECFCD" w14:textId="2CFB8C08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6630D5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24F6A206" w14:textId="4E18C53B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DE6452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%,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24B27CA6" w14:textId="01393571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4C5867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6E64B62E" w14:textId="0AC3E2C8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9953C4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28AE06A9" w14:textId="17DFC503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 xml:space="preserve">2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515A2A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3742564A" w14:textId="7E95C576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564155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%,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05E62E34" w14:textId="52C53F5B" w:rsidR="0080526D" w:rsidRPr="00B94CDF" w:rsidRDefault="0080526D" w:rsidP="0001007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545113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6A873663" w14:textId="741C7579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 xml:space="preserve">2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7D6242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0526D" w:rsidRPr="00B94CDF" w14:paraId="08E1C740" w14:textId="77777777" w:rsidTr="006F03E2">
        <w:tc>
          <w:tcPr>
            <w:tcW w:w="1809" w:type="dxa"/>
          </w:tcPr>
          <w:p w14:paraId="55353BBA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lastRenderedPageBreak/>
              <w:t>Stumpner 2014</w:t>
            </w:r>
          </w:p>
          <w:p w14:paraId="764126E8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Gao 2016</w:t>
            </w:r>
          </w:p>
          <w:p w14:paraId="3C7E9867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Lin 2016</w:t>
            </w:r>
          </w:p>
        </w:tc>
        <w:tc>
          <w:tcPr>
            <w:tcW w:w="1560" w:type="dxa"/>
          </w:tcPr>
          <w:p w14:paraId="5FA986A6" w14:textId="12812B22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940CD2">
              <w:rPr>
                <w:rFonts w:ascii="Times New Roman" w:eastAsia="宋体" w:hAnsi="Times New Roman" w:cs="Times New Roman"/>
                <w:szCs w:val="21"/>
              </w:rPr>
              <w:t>8.11</w:t>
            </w:r>
          </w:p>
          <w:p w14:paraId="059F8957" w14:textId="65A0A069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8.</w:t>
            </w:r>
            <w:r w:rsidR="00E16462">
              <w:rPr>
                <w:rFonts w:ascii="Times New Roman" w:eastAsia="宋体" w:hAnsi="Times New Roman" w:cs="Times New Roman"/>
                <w:szCs w:val="21"/>
              </w:rPr>
              <w:t>60</w:t>
            </w:r>
          </w:p>
          <w:p w14:paraId="54648BD2" w14:textId="4DF3768C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8.</w:t>
            </w:r>
            <w:r w:rsidR="00BB0D0D">
              <w:rPr>
                <w:rFonts w:ascii="Times New Roman" w:eastAsia="宋体" w:hAnsi="Times New Roman" w:cs="Times New Roman"/>
                <w:szCs w:val="21"/>
              </w:rPr>
              <w:t>54</w:t>
            </w:r>
          </w:p>
        </w:tc>
        <w:tc>
          <w:tcPr>
            <w:tcW w:w="1842" w:type="dxa"/>
          </w:tcPr>
          <w:p w14:paraId="3054E07D" w14:textId="7792821B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0.</w:t>
            </w:r>
            <w:r w:rsidR="00940CD2">
              <w:rPr>
                <w:rFonts w:ascii="Times New Roman" w:eastAsia="宋体" w:hAnsi="Times New Roman" w:cs="Times New Roman"/>
                <w:szCs w:val="21"/>
              </w:rPr>
              <w:t>65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940CD2">
              <w:rPr>
                <w:rFonts w:ascii="Times New Roman" w:eastAsia="宋体" w:hAnsi="Times New Roman" w:cs="Times New Roman"/>
                <w:szCs w:val="21"/>
              </w:rPr>
              <w:t>58</w:t>
            </w:r>
          </w:p>
          <w:p w14:paraId="4334F626" w14:textId="63476B2D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E16462">
              <w:rPr>
                <w:rFonts w:ascii="Times New Roman" w:eastAsia="宋体" w:hAnsi="Times New Roman" w:cs="Times New Roman"/>
                <w:szCs w:val="21"/>
              </w:rPr>
              <w:t>1.18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</w:t>
            </w:r>
            <w:r w:rsidR="00E16462">
              <w:rPr>
                <w:rFonts w:ascii="Times New Roman" w:eastAsia="宋体" w:hAnsi="Times New Roman" w:cs="Times New Roman"/>
                <w:szCs w:val="21"/>
              </w:rPr>
              <w:t>6.02</w:t>
            </w:r>
          </w:p>
          <w:p w14:paraId="61D3E85E" w14:textId="25AA2434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BB0D0D">
              <w:rPr>
                <w:rFonts w:ascii="Times New Roman" w:eastAsia="宋体" w:hAnsi="Times New Roman" w:cs="Times New Roman"/>
                <w:szCs w:val="21"/>
              </w:rPr>
              <w:t>1.1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BB0D0D">
              <w:rPr>
                <w:rFonts w:ascii="Times New Roman" w:eastAsia="宋体" w:hAnsi="Times New Roman" w:cs="Times New Roman"/>
                <w:szCs w:val="21"/>
              </w:rPr>
              <w:t>97</w:t>
            </w:r>
          </w:p>
        </w:tc>
        <w:tc>
          <w:tcPr>
            <w:tcW w:w="1418" w:type="dxa"/>
          </w:tcPr>
          <w:p w14:paraId="198652D1" w14:textId="1AE87415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5123C848" w14:textId="62BA184D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64C76060" w14:textId="1843378A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4FC92422" w14:textId="60423C2C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BA156B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727BFD59" w14:textId="680B5174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0B4010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19B326BC" w14:textId="1540B772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 xml:space="preserve">2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012A45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0526D" w:rsidRPr="00B94CDF" w14:paraId="6E7B1518" w14:textId="77777777" w:rsidTr="006F03E2">
        <w:tc>
          <w:tcPr>
            <w:tcW w:w="1809" w:type="dxa"/>
          </w:tcPr>
          <w:p w14:paraId="58A5AAA1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Li 2016</w:t>
            </w:r>
          </w:p>
        </w:tc>
        <w:tc>
          <w:tcPr>
            <w:tcW w:w="1560" w:type="dxa"/>
          </w:tcPr>
          <w:p w14:paraId="668FCE29" w14:textId="1CD4F019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B73E36">
              <w:rPr>
                <w:rFonts w:ascii="Times New Roman" w:eastAsia="宋体" w:hAnsi="Times New Roman" w:cs="Times New Roman"/>
                <w:szCs w:val="21"/>
              </w:rPr>
              <w:t>8.19</w:t>
            </w:r>
          </w:p>
        </w:tc>
        <w:tc>
          <w:tcPr>
            <w:tcW w:w="1842" w:type="dxa"/>
          </w:tcPr>
          <w:p w14:paraId="35E4D569" w14:textId="7BDBC61D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0.</w:t>
            </w:r>
            <w:r w:rsidR="00B73E36">
              <w:rPr>
                <w:rFonts w:ascii="Times New Roman" w:eastAsia="宋体" w:hAnsi="Times New Roman" w:cs="Times New Roman"/>
                <w:szCs w:val="21"/>
              </w:rPr>
              <w:t>7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B73E36">
              <w:rPr>
                <w:rFonts w:ascii="Times New Roman" w:eastAsia="宋体" w:hAnsi="Times New Roman" w:cs="Times New Roman"/>
                <w:szCs w:val="21"/>
              </w:rPr>
              <w:t>64</w:t>
            </w:r>
          </w:p>
        </w:tc>
        <w:tc>
          <w:tcPr>
            <w:tcW w:w="1418" w:type="dxa"/>
          </w:tcPr>
          <w:p w14:paraId="26DBE0CF" w14:textId="65B65C62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5C4C197F" w14:textId="6ECA3DE5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 xml:space="preserve">2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B73E36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0526D" w:rsidRPr="00B94CDF" w14:paraId="15C1FA74" w14:textId="77777777" w:rsidTr="006F03E2">
        <w:tc>
          <w:tcPr>
            <w:tcW w:w="1809" w:type="dxa"/>
          </w:tcPr>
          <w:p w14:paraId="02E53282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Li 2016</w:t>
            </w:r>
          </w:p>
          <w:p w14:paraId="2DCF5136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Qiao 2019</w:t>
            </w:r>
          </w:p>
        </w:tc>
        <w:tc>
          <w:tcPr>
            <w:tcW w:w="1560" w:type="dxa"/>
          </w:tcPr>
          <w:p w14:paraId="056B5000" w14:textId="19D03657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3C035E">
              <w:rPr>
                <w:rFonts w:ascii="Times New Roman" w:eastAsia="宋体" w:hAnsi="Times New Roman" w:cs="Times New Roman"/>
                <w:szCs w:val="21"/>
              </w:rPr>
              <w:t>8.12</w:t>
            </w:r>
          </w:p>
          <w:p w14:paraId="00E8D025" w14:textId="7AF56EEC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D608EF">
              <w:rPr>
                <w:rFonts w:ascii="Times New Roman" w:eastAsia="宋体" w:hAnsi="Times New Roman" w:cs="Times New Roman"/>
                <w:szCs w:val="21"/>
              </w:rPr>
              <w:t>8.40</w:t>
            </w:r>
          </w:p>
        </w:tc>
        <w:tc>
          <w:tcPr>
            <w:tcW w:w="1842" w:type="dxa"/>
          </w:tcPr>
          <w:p w14:paraId="7E85BB22" w14:textId="1DBBFC72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0.</w:t>
            </w:r>
            <w:r w:rsidR="003C035E">
              <w:rPr>
                <w:rFonts w:ascii="Times New Roman" w:eastAsia="宋体" w:hAnsi="Times New Roman" w:cs="Times New Roman"/>
                <w:szCs w:val="21"/>
              </w:rPr>
              <w:t>66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3C035E">
              <w:rPr>
                <w:rFonts w:ascii="Times New Roman" w:eastAsia="宋体" w:hAnsi="Times New Roman" w:cs="Times New Roman"/>
                <w:szCs w:val="21"/>
              </w:rPr>
              <w:t>59</w:t>
            </w:r>
          </w:p>
          <w:p w14:paraId="6B69012F" w14:textId="579BD94F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0.</w:t>
            </w:r>
            <w:r w:rsidR="00D608EF">
              <w:rPr>
                <w:rFonts w:ascii="Times New Roman" w:eastAsia="宋体" w:hAnsi="Times New Roman" w:cs="Times New Roman"/>
                <w:szCs w:val="21"/>
              </w:rPr>
              <w:t>98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D608EF">
              <w:rPr>
                <w:rFonts w:ascii="Times New Roman" w:eastAsia="宋体" w:hAnsi="Times New Roman" w:cs="Times New Roman"/>
                <w:szCs w:val="21"/>
              </w:rPr>
              <w:t>81</w:t>
            </w:r>
          </w:p>
        </w:tc>
        <w:tc>
          <w:tcPr>
            <w:tcW w:w="1418" w:type="dxa"/>
          </w:tcPr>
          <w:p w14:paraId="365F5ACA" w14:textId="2002FEBC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032AD4D3" w14:textId="2DF331B0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1D33432C" w14:textId="5FB55DD8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3C035E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52A4C262" w14:textId="4BDE17C9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6609FF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0526D" w:rsidRPr="00B94CDF" w14:paraId="128EFB9F" w14:textId="77777777" w:rsidTr="006F03E2">
        <w:tc>
          <w:tcPr>
            <w:tcW w:w="1809" w:type="dxa"/>
          </w:tcPr>
          <w:p w14:paraId="4DB1E73E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Qi 2019</w:t>
            </w:r>
          </w:p>
        </w:tc>
        <w:tc>
          <w:tcPr>
            <w:tcW w:w="1560" w:type="dxa"/>
          </w:tcPr>
          <w:p w14:paraId="3D010AB8" w14:textId="131FE795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3A4CBA">
              <w:rPr>
                <w:rFonts w:ascii="Times New Roman" w:eastAsia="宋体" w:hAnsi="Times New Roman" w:cs="Times New Roman"/>
                <w:szCs w:val="21"/>
              </w:rPr>
              <w:t>8.40</w:t>
            </w:r>
          </w:p>
        </w:tc>
        <w:tc>
          <w:tcPr>
            <w:tcW w:w="1842" w:type="dxa"/>
          </w:tcPr>
          <w:p w14:paraId="6C04FC79" w14:textId="0D56BD22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3A4CBA">
              <w:rPr>
                <w:rFonts w:ascii="Times New Roman" w:eastAsia="宋体" w:hAnsi="Times New Roman" w:cs="Times New Roman"/>
                <w:szCs w:val="21"/>
              </w:rPr>
              <w:t>1.00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3A4CBA">
              <w:rPr>
                <w:rFonts w:ascii="Times New Roman" w:eastAsia="宋体" w:hAnsi="Times New Roman" w:cs="Times New Roman"/>
                <w:szCs w:val="21"/>
              </w:rPr>
              <w:t>80</w:t>
            </w:r>
          </w:p>
        </w:tc>
        <w:tc>
          <w:tcPr>
            <w:tcW w:w="1418" w:type="dxa"/>
          </w:tcPr>
          <w:p w14:paraId="1656A0AD" w14:textId="65C5FA09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145EC3EC" w14:textId="22435E93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097020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0526D" w:rsidRPr="00B94CDF" w14:paraId="4A7FFD86" w14:textId="77777777" w:rsidTr="006F03E2">
        <w:tc>
          <w:tcPr>
            <w:tcW w:w="1809" w:type="dxa"/>
          </w:tcPr>
          <w:p w14:paraId="1257AFCC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Qi 2019</w:t>
            </w:r>
          </w:p>
        </w:tc>
        <w:tc>
          <w:tcPr>
            <w:tcW w:w="1560" w:type="dxa"/>
          </w:tcPr>
          <w:p w14:paraId="48FFDEF4" w14:textId="26FCA1F0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7.</w:t>
            </w:r>
            <w:r w:rsidR="000138BD">
              <w:rPr>
                <w:rFonts w:ascii="Times New Roman" w:eastAsia="宋体" w:hAnsi="Times New Roman" w:cs="Times New Roman"/>
                <w:szCs w:val="21"/>
              </w:rPr>
              <w:t>85</w:t>
            </w:r>
          </w:p>
        </w:tc>
        <w:tc>
          <w:tcPr>
            <w:tcW w:w="1842" w:type="dxa"/>
          </w:tcPr>
          <w:p w14:paraId="1B19192D" w14:textId="44D4A7E1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0138BD">
              <w:rPr>
                <w:rFonts w:ascii="Times New Roman" w:eastAsia="宋体" w:hAnsi="Times New Roman" w:cs="Times New Roman"/>
                <w:szCs w:val="21"/>
              </w:rPr>
              <w:t>20.14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0138BD">
              <w:rPr>
                <w:rFonts w:ascii="Times New Roman" w:eastAsia="宋体" w:hAnsi="Times New Roman" w:cs="Times New Roman"/>
                <w:szCs w:val="21"/>
              </w:rPr>
              <w:t>57</w:t>
            </w:r>
          </w:p>
        </w:tc>
        <w:tc>
          <w:tcPr>
            <w:tcW w:w="1418" w:type="dxa"/>
          </w:tcPr>
          <w:p w14:paraId="2CE7815B" w14:textId="7F4A5B07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485A47C4" w14:textId="0D8FFE1B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 xml:space="preserve">2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= </w:t>
            </w:r>
            <w:r w:rsidR="00742FF1"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0138BD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0526D" w:rsidRPr="00B94CDF" w14:paraId="7F460FE1" w14:textId="77777777" w:rsidTr="006F03E2">
        <w:tc>
          <w:tcPr>
            <w:tcW w:w="1809" w:type="dxa"/>
          </w:tcPr>
          <w:p w14:paraId="2B2DD6EC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Huang 2019</w:t>
            </w:r>
          </w:p>
        </w:tc>
        <w:tc>
          <w:tcPr>
            <w:tcW w:w="1560" w:type="dxa"/>
          </w:tcPr>
          <w:p w14:paraId="189ADC07" w14:textId="4E465780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8.</w:t>
            </w:r>
            <w:r w:rsidR="00207FAC">
              <w:rPr>
                <w:rFonts w:ascii="Times New Roman" w:eastAsia="宋体" w:hAnsi="Times New Roman" w:cs="Times New Roman"/>
                <w:szCs w:val="21"/>
              </w:rPr>
              <w:t>54</w:t>
            </w:r>
          </w:p>
        </w:tc>
        <w:tc>
          <w:tcPr>
            <w:tcW w:w="1842" w:type="dxa"/>
          </w:tcPr>
          <w:p w14:paraId="07F7A62E" w14:textId="1F1E9264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207FAC">
              <w:rPr>
                <w:rFonts w:ascii="Times New Roman" w:eastAsia="宋体" w:hAnsi="Times New Roman" w:cs="Times New Roman"/>
                <w:szCs w:val="21"/>
              </w:rPr>
              <w:t>1.25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207FAC">
              <w:rPr>
                <w:rFonts w:ascii="Times New Roman" w:eastAsia="宋体" w:hAnsi="Times New Roman" w:cs="Times New Roman"/>
                <w:szCs w:val="21"/>
              </w:rPr>
              <w:t>83</w:t>
            </w:r>
          </w:p>
        </w:tc>
        <w:tc>
          <w:tcPr>
            <w:tcW w:w="1418" w:type="dxa"/>
          </w:tcPr>
          <w:p w14:paraId="42AED793" w14:textId="771627F2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48910A54" w14:textId="6813F6F9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873170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0526D" w:rsidRPr="00B94CDF" w14:paraId="3ECFD568" w14:textId="77777777" w:rsidTr="006F03E2">
        <w:tc>
          <w:tcPr>
            <w:tcW w:w="1809" w:type="dxa"/>
          </w:tcPr>
          <w:p w14:paraId="3DDC2300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Tan 2020</w:t>
            </w:r>
          </w:p>
        </w:tc>
        <w:tc>
          <w:tcPr>
            <w:tcW w:w="1560" w:type="dxa"/>
          </w:tcPr>
          <w:p w14:paraId="41377F02" w14:textId="3AA7650C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9D7174">
              <w:rPr>
                <w:rFonts w:ascii="Times New Roman" w:eastAsia="宋体" w:hAnsi="Times New Roman" w:cs="Times New Roman"/>
                <w:szCs w:val="21"/>
              </w:rPr>
              <w:t>8.46</w:t>
            </w:r>
          </w:p>
        </w:tc>
        <w:tc>
          <w:tcPr>
            <w:tcW w:w="1842" w:type="dxa"/>
          </w:tcPr>
          <w:p w14:paraId="0910388F" w14:textId="1B6005B2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9D7174">
              <w:rPr>
                <w:rFonts w:ascii="Times New Roman" w:eastAsia="宋体" w:hAnsi="Times New Roman" w:cs="Times New Roman"/>
                <w:szCs w:val="21"/>
              </w:rPr>
              <w:t>1.03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9D7174">
              <w:rPr>
                <w:rFonts w:ascii="Times New Roman" w:eastAsia="宋体" w:hAnsi="Times New Roman" w:cs="Times New Roman"/>
                <w:szCs w:val="21"/>
              </w:rPr>
              <w:t>89</w:t>
            </w:r>
          </w:p>
        </w:tc>
        <w:tc>
          <w:tcPr>
            <w:tcW w:w="1418" w:type="dxa"/>
          </w:tcPr>
          <w:p w14:paraId="4E568EB4" w14:textId="280778B5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69AD778A" w14:textId="60F68BE4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BB1FAD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0526D" w:rsidRPr="00B94CDF" w14:paraId="19D7E86F" w14:textId="77777777" w:rsidTr="006F03E2">
        <w:tc>
          <w:tcPr>
            <w:tcW w:w="1809" w:type="dxa"/>
          </w:tcPr>
          <w:p w14:paraId="463ABC51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Tan 2020</w:t>
            </w:r>
          </w:p>
        </w:tc>
        <w:tc>
          <w:tcPr>
            <w:tcW w:w="1560" w:type="dxa"/>
          </w:tcPr>
          <w:p w14:paraId="5657387B" w14:textId="33159CEA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D12B61">
              <w:rPr>
                <w:rFonts w:ascii="Times New Roman" w:eastAsia="宋体" w:hAnsi="Times New Roman" w:cs="Times New Roman"/>
                <w:szCs w:val="21"/>
              </w:rPr>
              <w:t>8.21</w:t>
            </w:r>
          </w:p>
        </w:tc>
        <w:tc>
          <w:tcPr>
            <w:tcW w:w="1842" w:type="dxa"/>
          </w:tcPr>
          <w:p w14:paraId="6B1EA457" w14:textId="21F2BEA8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0.</w:t>
            </w:r>
            <w:r w:rsidR="00D12B61">
              <w:rPr>
                <w:rFonts w:ascii="Times New Roman" w:eastAsia="宋体" w:hAnsi="Times New Roman" w:cs="Times New Roman"/>
                <w:szCs w:val="21"/>
              </w:rPr>
              <w:t>77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D12B61">
              <w:rPr>
                <w:rFonts w:ascii="Times New Roman" w:eastAsia="宋体" w:hAnsi="Times New Roman" w:cs="Times New Roman"/>
                <w:szCs w:val="21"/>
              </w:rPr>
              <w:t>66</w:t>
            </w:r>
          </w:p>
        </w:tc>
        <w:tc>
          <w:tcPr>
            <w:tcW w:w="1418" w:type="dxa"/>
          </w:tcPr>
          <w:p w14:paraId="11939FC2" w14:textId="41AE9317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67649C95" w14:textId="6D619712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B9488B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0526D" w:rsidRPr="00B94CDF" w14:paraId="0232301F" w14:textId="77777777" w:rsidTr="006F03E2">
        <w:tc>
          <w:tcPr>
            <w:tcW w:w="1809" w:type="dxa"/>
          </w:tcPr>
          <w:p w14:paraId="0AFC97CF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Tan 2020</w:t>
            </w:r>
          </w:p>
          <w:p w14:paraId="17589D7E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Yu 2021</w:t>
            </w:r>
          </w:p>
          <w:p w14:paraId="3D9EB494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Gao 2021</w:t>
            </w:r>
          </w:p>
        </w:tc>
        <w:tc>
          <w:tcPr>
            <w:tcW w:w="1560" w:type="dxa"/>
          </w:tcPr>
          <w:p w14:paraId="0C826863" w14:textId="58EAFEE2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D12B61">
              <w:rPr>
                <w:rFonts w:ascii="Times New Roman" w:eastAsia="宋体" w:hAnsi="Times New Roman" w:cs="Times New Roman"/>
                <w:szCs w:val="21"/>
              </w:rPr>
              <w:t>8.00</w:t>
            </w:r>
          </w:p>
          <w:p w14:paraId="01EB508C" w14:textId="41FE3333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8.</w:t>
            </w:r>
            <w:r w:rsidR="0068329A">
              <w:rPr>
                <w:rFonts w:ascii="Times New Roman" w:eastAsia="宋体" w:hAnsi="Times New Roman" w:cs="Times New Roman"/>
                <w:szCs w:val="21"/>
              </w:rPr>
              <w:t>60</w:t>
            </w:r>
          </w:p>
          <w:p w14:paraId="3B7DAF46" w14:textId="28109617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18.</w:t>
            </w:r>
            <w:r w:rsidR="0068329A">
              <w:rPr>
                <w:rFonts w:ascii="Times New Roman" w:eastAsia="宋体" w:hAnsi="Times New Roman" w:cs="Times New Roman"/>
                <w:szCs w:val="21"/>
              </w:rPr>
              <w:t>64</w:t>
            </w:r>
          </w:p>
        </w:tc>
        <w:tc>
          <w:tcPr>
            <w:tcW w:w="1842" w:type="dxa"/>
          </w:tcPr>
          <w:p w14:paraId="5FB9F4E9" w14:textId="615C5A57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0.</w:t>
            </w:r>
            <w:r w:rsidR="00D12B61">
              <w:rPr>
                <w:rFonts w:ascii="Times New Roman" w:eastAsia="宋体" w:hAnsi="Times New Roman" w:cs="Times New Roman"/>
                <w:szCs w:val="21"/>
              </w:rPr>
              <w:t>52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</w:t>
            </w:r>
            <w:r w:rsidR="00D12B61">
              <w:rPr>
                <w:rFonts w:ascii="Times New Roman" w:eastAsia="宋体" w:hAnsi="Times New Roman" w:cs="Times New Roman"/>
                <w:szCs w:val="21"/>
              </w:rPr>
              <w:t>5.49</w:t>
            </w:r>
          </w:p>
          <w:p w14:paraId="7BF56F60" w14:textId="7C6B4125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68329A">
              <w:rPr>
                <w:rFonts w:ascii="Times New Roman" w:eastAsia="宋体" w:hAnsi="Times New Roman" w:cs="Times New Roman"/>
                <w:szCs w:val="21"/>
              </w:rPr>
              <w:t>1.4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68329A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</w:t>
            </w:r>
          </w:p>
          <w:p w14:paraId="11BEA2D3" w14:textId="0BE75528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68329A">
              <w:rPr>
                <w:rFonts w:ascii="Times New Roman" w:eastAsia="宋体" w:hAnsi="Times New Roman" w:cs="Times New Roman"/>
                <w:szCs w:val="21"/>
              </w:rPr>
              <w:t>1.3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68329A">
              <w:rPr>
                <w:rFonts w:ascii="Times New Roman" w:eastAsia="宋体" w:hAnsi="Times New Roman" w:cs="Times New Roman"/>
                <w:szCs w:val="21"/>
              </w:rPr>
              <w:t>97</w:t>
            </w:r>
          </w:p>
        </w:tc>
        <w:tc>
          <w:tcPr>
            <w:tcW w:w="1418" w:type="dxa"/>
          </w:tcPr>
          <w:p w14:paraId="59793053" w14:textId="614DC34D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193FB86C" w14:textId="6293179F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3C92B9A9" w14:textId="3FFE272C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</w:tcPr>
          <w:p w14:paraId="63E96B99" w14:textId="53ED874C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D12B61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0CD1B94E" w14:textId="5A6C4EE4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19657A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  <w:p w14:paraId="64BEAE50" w14:textId="081B6A55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 xml:space="preserve">2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 w:rsidR="0019657A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0526D" w:rsidRPr="00B94CDF" w14:paraId="41D1F1B9" w14:textId="77777777" w:rsidTr="006F03E2">
        <w:tc>
          <w:tcPr>
            <w:tcW w:w="1809" w:type="dxa"/>
            <w:tcBorders>
              <w:bottom w:val="single" w:sz="8" w:space="0" w:color="auto"/>
            </w:tcBorders>
          </w:tcPr>
          <w:p w14:paraId="5A6CCECE" w14:textId="77777777" w:rsidR="0080526D" w:rsidRPr="00B94CDF" w:rsidRDefault="0080526D" w:rsidP="008052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Combined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1B46A1DD" w14:textId="0FE04E02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68329A">
              <w:rPr>
                <w:rFonts w:ascii="Times New Roman" w:eastAsia="宋体" w:hAnsi="Times New Roman" w:cs="Times New Roman"/>
                <w:szCs w:val="21"/>
              </w:rPr>
              <w:t>8.35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7FBC4A69" w14:textId="66DD62A8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94CDF">
              <w:rPr>
                <w:rFonts w:ascii="Times New Roman" w:eastAsia="宋体" w:hAnsi="Times New Roman" w:cs="Times New Roman"/>
                <w:szCs w:val="21"/>
              </w:rPr>
              <w:t>-20.</w:t>
            </w:r>
            <w:r w:rsidR="0068329A">
              <w:rPr>
                <w:rFonts w:ascii="Times New Roman" w:eastAsia="宋体" w:hAnsi="Times New Roman" w:cs="Times New Roman"/>
                <w:szCs w:val="21"/>
              </w:rPr>
              <w:t>88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, -15.</w:t>
            </w:r>
            <w:r w:rsidR="0068329A">
              <w:rPr>
                <w:rFonts w:ascii="Times New Roman" w:eastAsia="宋体" w:hAnsi="Times New Roman" w:cs="Times New Roman"/>
                <w:szCs w:val="21"/>
              </w:rPr>
              <w:t>83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757FA802" w14:textId="143198DB" w:rsidR="0080526D" w:rsidRPr="00B94CDF" w:rsidRDefault="0080526D" w:rsidP="008052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3D5D5D52" w14:textId="1ECAE8C4" w:rsidR="0080526D" w:rsidRPr="0068329A" w:rsidRDefault="0068329A" w:rsidP="006832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  <w:r w:rsidRPr="00B94CDF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= 9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 xml:space="preserve">%, </w:t>
            </w:r>
            <w:r w:rsidRPr="00F932D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="000A17C2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A17C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94CDF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</w:tbl>
    <w:p w14:paraId="71555E3A" w14:textId="79EAA465" w:rsidR="002C5467" w:rsidRDefault="003832BF" w:rsidP="001E0AAF">
      <w:pPr>
        <w:spacing w:line="30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3832BF">
        <w:rPr>
          <w:rFonts w:ascii="Times New Roman" w:hAnsi="Times New Roman" w:cs="Times New Roman"/>
          <w:b/>
          <w:bCs/>
          <w:color w:val="000000" w:themeColor="text1"/>
          <w:szCs w:val="21"/>
        </w:rPr>
        <w:t>Note</w:t>
      </w:r>
      <w:r w:rsidR="00B2151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:</w:t>
      </w:r>
      <w:r w:rsidR="001E0AAF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="001E0AAF" w:rsidRPr="001E0AAF">
        <w:rPr>
          <w:rFonts w:ascii="Times New Roman" w:hAnsi="Times New Roman" w:cs="Times New Roman" w:hint="eastAsia"/>
          <w:color w:val="000000" w:themeColor="text1"/>
          <w:szCs w:val="21"/>
        </w:rPr>
        <w:t>F</w:t>
      </w:r>
      <w:r w:rsidR="001E0AAF">
        <w:rPr>
          <w:rFonts w:ascii="Times New Roman" w:hAnsi="Times New Roman" w:cs="Times New Roman" w:hint="eastAsia"/>
          <w:color w:val="000000" w:themeColor="text1"/>
          <w:szCs w:val="21"/>
        </w:rPr>
        <w:t>or s</w:t>
      </w:r>
      <w:r w:rsidR="001E0AAF" w:rsidRPr="003832BF">
        <w:rPr>
          <w:rFonts w:ascii="Times New Roman" w:hAnsi="Times New Roman" w:cs="Times New Roman"/>
          <w:color w:val="000000" w:themeColor="text1"/>
          <w:szCs w:val="21"/>
        </w:rPr>
        <w:t xml:space="preserve">tudy </w:t>
      </w:r>
      <w:r w:rsidR="001E0AAF">
        <w:rPr>
          <w:rFonts w:ascii="Times New Roman" w:hAnsi="Times New Roman" w:cs="Times New Roman" w:hint="eastAsia"/>
          <w:color w:val="000000" w:themeColor="text1"/>
          <w:szCs w:val="21"/>
        </w:rPr>
        <w:t>listed in the f</w:t>
      </w:r>
      <w:r w:rsidR="001E0AAF" w:rsidRPr="001E0AAF">
        <w:rPr>
          <w:rFonts w:ascii="Times New Roman" w:hAnsi="Times New Roman" w:cs="Times New Roman"/>
          <w:color w:val="000000" w:themeColor="text1"/>
          <w:szCs w:val="21"/>
        </w:rPr>
        <w:t>irst column</w:t>
      </w:r>
      <w:r w:rsidR="001E0AAF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="00B21510">
        <w:rPr>
          <w:rFonts w:ascii="Times New Roman" w:hAnsi="Times New Roman" w:cs="Times New Roman" w:hint="eastAsia"/>
          <w:color w:val="000000" w:themeColor="text1"/>
          <w:szCs w:val="21"/>
        </w:rPr>
        <w:t>i</w:t>
      </w:r>
      <w:r w:rsidRPr="003832BF">
        <w:rPr>
          <w:rFonts w:ascii="Times New Roman" w:hAnsi="Times New Roman" w:cs="Times New Roman"/>
          <w:color w:val="000000" w:themeColor="text1"/>
          <w:szCs w:val="21"/>
        </w:rPr>
        <w:t xml:space="preserve">f </w:t>
      </w:r>
      <w:r w:rsidR="001E0AAF">
        <w:rPr>
          <w:rFonts w:ascii="Times New Roman" w:hAnsi="Times New Roman" w:cs="Times New Roman" w:hint="eastAsia"/>
          <w:color w:val="000000" w:themeColor="text1"/>
          <w:szCs w:val="21"/>
        </w:rPr>
        <w:t xml:space="preserve">its </w:t>
      </w:r>
      <w:r w:rsidR="001E0AAF" w:rsidRPr="003832BF">
        <w:rPr>
          <w:rFonts w:ascii="Times New Roman" w:hAnsi="Times New Roman" w:cs="Times New Roman"/>
          <w:color w:val="000000" w:themeColor="text1"/>
          <w:szCs w:val="21"/>
        </w:rPr>
        <w:t xml:space="preserve">last name </w:t>
      </w:r>
      <w:r w:rsidR="001E0AAF">
        <w:rPr>
          <w:rFonts w:ascii="Times New Roman" w:hAnsi="Times New Roman" w:cs="Times New Roman" w:hint="eastAsia"/>
          <w:color w:val="000000" w:themeColor="text1"/>
          <w:szCs w:val="21"/>
        </w:rPr>
        <w:t xml:space="preserve">of first </w:t>
      </w:r>
      <w:r w:rsidR="001E0AAF" w:rsidRPr="003832BF">
        <w:rPr>
          <w:rFonts w:ascii="Times New Roman" w:hAnsi="Times New Roman" w:cs="Times New Roman"/>
          <w:color w:val="000000" w:themeColor="text1"/>
          <w:szCs w:val="21"/>
        </w:rPr>
        <w:t>author</w:t>
      </w:r>
      <w:r w:rsidR="001E0AAF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1E0AAF" w:rsidRPr="003832BF">
        <w:rPr>
          <w:rFonts w:ascii="Times New Roman" w:hAnsi="Times New Roman" w:cs="Times New Roman"/>
          <w:color w:val="000000" w:themeColor="text1"/>
          <w:szCs w:val="21"/>
        </w:rPr>
        <w:t>and year of publication</w:t>
      </w:r>
      <w:r w:rsidR="001E0AAF">
        <w:rPr>
          <w:rFonts w:ascii="Times New Roman" w:hAnsi="Times New Roman" w:cs="Times New Roman" w:hint="eastAsia"/>
          <w:color w:val="000000" w:themeColor="text1"/>
          <w:szCs w:val="21"/>
        </w:rPr>
        <w:t xml:space="preserve"> are</w:t>
      </w:r>
      <w:r w:rsidRPr="003832BF">
        <w:rPr>
          <w:rFonts w:ascii="Times New Roman" w:hAnsi="Times New Roman" w:cs="Times New Roman"/>
          <w:color w:val="000000" w:themeColor="text1"/>
          <w:szCs w:val="21"/>
        </w:rPr>
        <w:t xml:space="preserve"> repeated, it indicates that same study involves different intervention protocols. Please refer to the above </w:t>
      </w:r>
      <w:r w:rsidR="00D74D48">
        <w:rPr>
          <w:rFonts w:ascii="Times New Roman" w:hAnsi="Times New Roman" w:cs="Times New Roman"/>
          <w:color w:val="000000" w:themeColor="text1"/>
          <w:szCs w:val="21"/>
        </w:rPr>
        <w:t>T</w:t>
      </w:r>
      <w:r w:rsidRPr="003832BF">
        <w:rPr>
          <w:rFonts w:ascii="Times New Roman" w:hAnsi="Times New Roman" w:cs="Times New Roman"/>
          <w:color w:val="000000" w:themeColor="text1"/>
          <w:szCs w:val="21"/>
        </w:rPr>
        <w:t>able</w:t>
      </w:r>
      <w:r w:rsidR="00142863">
        <w:rPr>
          <w:rFonts w:ascii="Times New Roman" w:hAnsi="Times New Roman" w:cs="Times New Roman"/>
          <w:color w:val="000000" w:themeColor="text1"/>
          <w:szCs w:val="21"/>
        </w:rPr>
        <w:t xml:space="preserve"> 1 </w:t>
      </w:r>
      <w:r w:rsidRPr="003832BF">
        <w:rPr>
          <w:rFonts w:ascii="Times New Roman" w:hAnsi="Times New Roman" w:cs="Times New Roman"/>
          <w:color w:val="000000" w:themeColor="text1"/>
          <w:szCs w:val="21"/>
        </w:rPr>
        <w:t>for details</w:t>
      </w:r>
      <w:r w:rsidR="00406BC3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AE58C4" w:rsidRPr="00D402FA">
        <w:rPr>
          <w:rFonts w:ascii="Times New Roman" w:hAnsi="Times New Roman" w:cs="Times New Roman"/>
          <w:color w:val="000000" w:themeColor="text1"/>
          <w:szCs w:val="21"/>
        </w:rPr>
        <w:t>P</w:t>
      </w:r>
      <w:r w:rsidR="00B13F29" w:rsidRPr="00D402FA">
        <w:rPr>
          <w:rFonts w:ascii="Times New Roman" w:hAnsi="Times New Roman" w:cs="Times New Roman"/>
          <w:color w:val="000000" w:themeColor="text1"/>
          <w:szCs w:val="21"/>
        </w:rPr>
        <w:t xml:space="preserve">lease refer to the above </w:t>
      </w:r>
      <w:r w:rsidR="002C3FB9">
        <w:rPr>
          <w:rFonts w:ascii="Times New Roman" w:hAnsi="Times New Roman" w:cs="Times New Roman"/>
          <w:color w:val="000000" w:themeColor="text1"/>
          <w:szCs w:val="21"/>
        </w:rPr>
        <w:t>T</w:t>
      </w:r>
      <w:r w:rsidR="00B13F29" w:rsidRPr="00D402FA">
        <w:rPr>
          <w:rFonts w:ascii="Times New Roman" w:hAnsi="Times New Roman" w:cs="Times New Roman"/>
          <w:color w:val="000000" w:themeColor="text1"/>
          <w:szCs w:val="21"/>
        </w:rPr>
        <w:t>able 1 for details of references</w:t>
      </w:r>
      <w:r w:rsidR="007B7973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2E33255E" w14:textId="1E3EB8B2" w:rsidR="00474911" w:rsidRPr="00215B0F" w:rsidRDefault="002C5467" w:rsidP="00215B0F">
      <w:pPr>
        <w:pStyle w:val="EndNoteBibliography"/>
      </w:pPr>
      <w:r>
        <w:rPr>
          <w:szCs w:val="21"/>
        </w:rPr>
        <w:fldChar w:fldCharType="begin"/>
      </w:r>
      <w:r>
        <w:rPr>
          <w:szCs w:val="21"/>
        </w:rPr>
        <w:instrText xml:space="preserve"> ADDIN EN.REFLIST </w:instrText>
      </w:r>
      <w:r w:rsidR="00C90E6B">
        <w:rPr>
          <w:szCs w:val="21"/>
        </w:rPr>
        <w:fldChar w:fldCharType="separate"/>
      </w:r>
      <w:r>
        <w:rPr>
          <w:szCs w:val="21"/>
        </w:rPr>
        <w:fldChar w:fldCharType="end"/>
      </w:r>
    </w:p>
    <w:sectPr w:rsidR="00474911" w:rsidRPr="00215B0F" w:rsidSect="00B21510">
      <w:pgSz w:w="11906" w:h="16838"/>
      <w:pgMar w:top="1134" w:right="1588" w:bottom="851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645AE" w14:textId="77777777" w:rsidR="00834470" w:rsidRDefault="00834470" w:rsidP="00474911">
      <w:r>
        <w:separator/>
      </w:r>
    </w:p>
  </w:endnote>
  <w:endnote w:type="continuationSeparator" w:id="0">
    <w:p w14:paraId="6BDB1BDE" w14:textId="77777777" w:rsidR="00834470" w:rsidRDefault="00834470" w:rsidP="004749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4CD51" w14:textId="77777777" w:rsidR="00834470" w:rsidRDefault="00834470" w:rsidP="00474911">
      <w:r>
        <w:separator/>
      </w:r>
    </w:p>
  </w:footnote>
  <w:footnote w:type="continuationSeparator" w:id="0">
    <w:p w14:paraId="195F3986" w14:textId="77777777" w:rsidR="00834470" w:rsidRDefault="00834470" w:rsidP="004749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20wd0addvfzge520upf2zofv9etax9ppr0&quot;&gt;我的EndNote库-七氟醚最新5.17&lt;record-ids&gt;&lt;item&gt;1357&lt;/item&gt;&lt;item&gt;1835&lt;/item&gt;&lt;item&gt;1937&lt;/item&gt;&lt;item&gt;1939&lt;/item&gt;&lt;item&gt;1944&lt;/item&gt;&lt;item&gt;1957&lt;/item&gt;&lt;item&gt;1975&lt;/item&gt;&lt;item&gt;1997&lt;/item&gt;&lt;item&gt;2004&lt;/item&gt;&lt;item&gt;2009&lt;/item&gt;&lt;item&gt;2021&lt;/item&gt;&lt;item&gt;2104&lt;/item&gt;&lt;item&gt;2124&lt;/item&gt;&lt;/record-ids&gt;&lt;/item&gt;&lt;/Libraries&gt;"/>
  </w:docVars>
  <w:rsids>
    <w:rsidRoot w:val="00B01DEC"/>
    <w:rsid w:val="00010077"/>
    <w:rsid w:val="00012A45"/>
    <w:rsid w:val="000138BD"/>
    <w:rsid w:val="00013A0E"/>
    <w:rsid w:val="00014EB4"/>
    <w:rsid w:val="0002284A"/>
    <w:rsid w:val="0003132B"/>
    <w:rsid w:val="00036EA0"/>
    <w:rsid w:val="00047C34"/>
    <w:rsid w:val="000527EA"/>
    <w:rsid w:val="000604CF"/>
    <w:rsid w:val="000818CC"/>
    <w:rsid w:val="00097020"/>
    <w:rsid w:val="000A17C2"/>
    <w:rsid w:val="000B297C"/>
    <w:rsid w:val="000B4010"/>
    <w:rsid w:val="000D0E0C"/>
    <w:rsid w:val="000E41A2"/>
    <w:rsid w:val="000F7EAE"/>
    <w:rsid w:val="00114E88"/>
    <w:rsid w:val="001157E9"/>
    <w:rsid w:val="00142863"/>
    <w:rsid w:val="00155DBE"/>
    <w:rsid w:val="00156262"/>
    <w:rsid w:val="00175810"/>
    <w:rsid w:val="00177A53"/>
    <w:rsid w:val="0019657A"/>
    <w:rsid w:val="001B384E"/>
    <w:rsid w:val="001C2FFB"/>
    <w:rsid w:val="001E0AAF"/>
    <w:rsid w:val="00207FAC"/>
    <w:rsid w:val="00215B0F"/>
    <w:rsid w:val="00215F6C"/>
    <w:rsid w:val="00217DB7"/>
    <w:rsid w:val="002348DF"/>
    <w:rsid w:val="002572CB"/>
    <w:rsid w:val="00266116"/>
    <w:rsid w:val="00266BA6"/>
    <w:rsid w:val="00277159"/>
    <w:rsid w:val="00277FC2"/>
    <w:rsid w:val="00295899"/>
    <w:rsid w:val="00295AA2"/>
    <w:rsid w:val="002A3D59"/>
    <w:rsid w:val="002A46A4"/>
    <w:rsid w:val="002B02BA"/>
    <w:rsid w:val="002B535A"/>
    <w:rsid w:val="002C318B"/>
    <w:rsid w:val="002C3FB9"/>
    <w:rsid w:val="002C5467"/>
    <w:rsid w:val="002C67C8"/>
    <w:rsid w:val="002D7A5E"/>
    <w:rsid w:val="002E38F7"/>
    <w:rsid w:val="002F396A"/>
    <w:rsid w:val="002F562D"/>
    <w:rsid w:val="002F6A54"/>
    <w:rsid w:val="003047DE"/>
    <w:rsid w:val="00312C58"/>
    <w:rsid w:val="003157EB"/>
    <w:rsid w:val="00317B85"/>
    <w:rsid w:val="00317BD7"/>
    <w:rsid w:val="00330561"/>
    <w:rsid w:val="00334D20"/>
    <w:rsid w:val="0033623E"/>
    <w:rsid w:val="00360834"/>
    <w:rsid w:val="00366A57"/>
    <w:rsid w:val="00374920"/>
    <w:rsid w:val="003832BF"/>
    <w:rsid w:val="00394CA1"/>
    <w:rsid w:val="003A4CBA"/>
    <w:rsid w:val="003B7614"/>
    <w:rsid w:val="003C035E"/>
    <w:rsid w:val="003D1D16"/>
    <w:rsid w:val="003D52AA"/>
    <w:rsid w:val="003F4BF8"/>
    <w:rsid w:val="0040389E"/>
    <w:rsid w:val="00406BC3"/>
    <w:rsid w:val="004222C7"/>
    <w:rsid w:val="00426EBC"/>
    <w:rsid w:val="00435BAB"/>
    <w:rsid w:val="00447F35"/>
    <w:rsid w:val="00451ACD"/>
    <w:rsid w:val="00463A0A"/>
    <w:rsid w:val="00474911"/>
    <w:rsid w:val="004778EB"/>
    <w:rsid w:val="004C52F3"/>
    <w:rsid w:val="004C5867"/>
    <w:rsid w:val="004C7770"/>
    <w:rsid w:val="004D4B4B"/>
    <w:rsid w:val="004D562F"/>
    <w:rsid w:val="004E3B16"/>
    <w:rsid w:val="004E6DEA"/>
    <w:rsid w:val="004E7872"/>
    <w:rsid w:val="00515A2A"/>
    <w:rsid w:val="00522BC6"/>
    <w:rsid w:val="00545113"/>
    <w:rsid w:val="005538AF"/>
    <w:rsid w:val="00564155"/>
    <w:rsid w:val="005734F7"/>
    <w:rsid w:val="0057518C"/>
    <w:rsid w:val="005947D5"/>
    <w:rsid w:val="00595F7F"/>
    <w:rsid w:val="005A299A"/>
    <w:rsid w:val="005B4472"/>
    <w:rsid w:val="005D2FAB"/>
    <w:rsid w:val="005E03E7"/>
    <w:rsid w:val="005E386E"/>
    <w:rsid w:val="005E46DC"/>
    <w:rsid w:val="005E753D"/>
    <w:rsid w:val="006060F0"/>
    <w:rsid w:val="0061136B"/>
    <w:rsid w:val="00632D3A"/>
    <w:rsid w:val="0063409D"/>
    <w:rsid w:val="006416D7"/>
    <w:rsid w:val="00646DDA"/>
    <w:rsid w:val="006566A9"/>
    <w:rsid w:val="006609FF"/>
    <w:rsid w:val="006630D5"/>
    <w:rsid w:val="0068329A"/>
    <w:rsid w:val="00686A0C"/>
    <w:rsid w:val="00693594"/>
    <w:rsid w:val="006962CC"/>
    <w:rsid w:val="00697F1E"/>
    <w:rsid w:val="006C4B60"/>
    <w:rsid w:val="006D06E3"/>
    <w:rsid w:val="006F03E2"/>
    <w:rsid w:val="0071479E"/>
    <w:rsid w:val="00723943"/>
    <w:rsid w:val="00726D86"/>
    <w:rsid w:val="00735E61"/>
    <w:rsid w:val="00740824"/>
    <w:rsid w:val="00742FF1"/>
    <w:rsid w:val="00744473"/>
    <w:rsid w:val="0076062E"/>
    <w:rsid w:val="007774D6"/>
    <w:rsid w:val="00777F3D"/>
    <w:rsid w:val="00787B8A"/>
    <w:rsid w:val="00793843"/>
    <w:rsid w:val="007945E1"/>
    <w:rsid w:val="007964D0"/>
    <w:rsid w:val="007A0648"/>
    <w:rsid w:val="007B5824"/>
    <w:rsid w:val="007B7973"/>
    <w:rsid w:val="007C79FD"/>
    <w:rsid w:val="007D1B49"/>
    <w:rsid w:val="007D6242"/>
    <w:rsid w:val="007D7BD0"/>
    <w:rsid w:val="007F451F"/>
    <w:rsid w:val="00802492"/>
    <w:rsid w:val="0080526D"/>
    <w:rsid w:val="00834470"/>
    <w:rsid w:val="00873170"/>
    <w:rsid w:val="00875AD0"/>
    <w:rsid w:val="00875FD6"/>
    <w:rsid w:val="00886A5C"/>
    <w:rsid w:val="00895D25"/>
    <w:rsid w:val="008A2931"/>
    <w:rsid w:val="008B49D6"/>
    <w:rsid w:val="008C2103"/>
    <w:rsid w:val="008D43DD"/>
    <w:rsid w:val="008F2C6A"/>
    <w:rsid w:val="00922080"/>
    <w:rsid w:val="0093144B"/>
    <w:rsid w:val="00933D1F"/>
    <w:rsid w:val="00940CD2"/>
    <w:rsid w:val="00961AA1"/>
    <w:rsid w:val="00984C82"/>
    <w:rsid w:val="009953C4"/>
    <w:rsid w:val="0099631B"/>
    <w:rsid w:val="009A174E"/>
    <w:rsid w:val="009A40CC"/>
    <w:rsid w:val="009D2760"/>
    <w:rsid w:val="009D4F39"/>
    <w:rsid w:val="009D7174"/>
    <w:rsid w:val="009E0C66"/>
    <w:rsid w:val="009F4DE9"/>
    <w:rsid w:val="00A24171"/>
    <w:rsid w:val="00A2642E"/>
    <w:rsid w:val="00A34C34"/>
    <w:rsid w:val="00A3759B"/>
    <w:rsid w:val="00A375FC"/>
    <w:rsid w:val="00A513AB"/>
    <w:rsid w:val="00A73B57"/>
    <w:rsid w:val="00A77B39"/>
    <w:rsid w:val="00A842C4"/>
    <w:rsid w:val="00AA342D"/>
    <w:rsid w:val="00AB1A23"/>
    <w:rsid w:val="00AB220C"/>
    <w:rsid w:val="00AB2674"/>
    <w:rsid w:val="00AC0965"/>
    <w:rsid w:val="00AC316C"/>
    <w:rsid w:val="00AE58C4"/>
    <w:rsid w:val="00B01DEC"/>
    <w:rsid w:val="00B116B0"/>
    <w:rsid w:val="00B12C9E"/>
    <w:rsid w:val="00B13F29"/>
    <w:rsid w:val="00B17906"/>
    <w:rsid w:val="00B20A9F"/>
    <w:rsid w:val="00B21510"/>
    <w:rsid w:val="00B41BB9"/>
    <w:rsid w:val="00B42BD7"/>
    <w:rsid w:val="00B6197F"/>
    <w:rsid w:val="00B66C5A"/>
    <w:rsid w:val="00B73E36"/>
    <w:rsid w:val="00B9488B"/>
    <w:rsid w:val="00B94CDF"/>
    <w:rsid w:val="00BA09A8"/>
    <w:rsid w:val="00BA156B"/>
    <w:rsid w:val="00BA3DDE"/>
    <w:rsid w:val="00BB0D0D"/>
    <w:rsid w:val="00BB1FAD"/>
    <w:rsid w:val="00BB58FF"/>
    <w:rsid w:val="00BC417E"/>
    <w:rsid w:val="00BC5556"/>
    <w:rsid w:val="00BD1041"/>
    <w:rsid w:val="00C04853"/>
    <w:rsid w:val="00C31CED"/>
    <w:rsid w:val="00C46F06"/>
    <w:rsid w:val="00C6681C"/>
    <w:rsid w:val="00C90E6B"/>
    <w:rsid w:val="00CB0DB7"/>
    <w:rsid w:val="00CB31C3"/>
    <w:rsid w:val="00CC6694"/>
    <w:rsid w:val="00CC6EE1"/>
    <w:rsid w:val="00CD21F9"/>
    <w:rsid w:val="00CE2128"/>
    <w:rsid w:val="00D12B61"/>
    <w:rsid w:val="00D402FA"/>
    <w:rsid w:val="00D45646"/>
    <w:rsid w:val="00D52C63"/>
    <w:rsid w:val="00D608EF"/>
    <w:rsid w:val="00D622A9"/>
    <w:rsid w:val="00D66403"/>
    <w:rsid w:val="00D74D48"/>
    <w:rsid w:val="00DB21AE"/>
    <w:rsid w:val="00DB3CCE"/>
    <w:rsid w:val="00DB597B"/>
    <w:rsid w:val="00DB76DF"/>
    <w:rsid w:val="00DE6452"/>
    <w:rsid w:val="00DF187E"/>
    <w:rsid w:val="00E04ECA"/>
    <w:rsid w:val="00E1518A"/>
    <w:rsid w:val="00E16462"/>
    <w:rsid w:val="00E16CEF"/>
    <w:rsid w:val="00E24EC2"/>
    <w:rsid w:val="00E41E0A"/>
    <w:rsid w:val="00E431B9"/>
    <w:rsid w:val="00E643ED"/>
    <w:rsid w:val="00E64E3A"/>
    <w:rsid w:val="00E67CC2"/>
    <w:rsid w:val="00E7594C"/>
    <w:rsid w:val="00E9164E"/>
    <w:rsid w:val="00E95BCB"/>
    <w:rsid w:val="00EB1030"/>
    <w:rsid w:val="00EF3D97"/>
    <w:rsid w:val="00F27FCC"/>
    <w:rsid w:val="00F30651"/>
    <w:rsid w:val="00F33EDB"/>
    <w:rsid w:val="00F447A7"/>
    <w:rsid w:val="00F61642"/>
    <w:rsid w:val="00F80A8A"/>
    <w:rsid w:val="00F83B79"/>
    <w:rsid w:val="00F900D7"/>
    <w:rsid w:val="00F932D2"/>
    <w:rsid w:val="00FA1F8B"/>
    <w:rsid w:val="00FB6CA0"/>
    <w:rsid w:val="00FC2A95"/>
    <w:rsid w:val="00FE39BB"/>
    <w:rsid w:val="00FF6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0CC67C"/>
  <w15:docId w15:val="{605B85ED-5F66-4DBE-9EDE-FB1270E6A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9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9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49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49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4911"/>
    <w:rPr>
      <w:sz w:val="18"/>
      <w:szCs w:val="18"/>
    </w:rPr>
  </w:style>
  <w:style w:type="table" w:styleId="a7">
    <w:name w:val="Table Grid"/>
    <w:basedOn w:val="a1"/>
    <w:uiPriority w:val="39"/>
    <w:rsid w:val="00474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C546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C546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C546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C5467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2C546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2C54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2</Pages>
  <Words>707</Words>
  <Characters>4030</Characters>
  <Application>Microsoft Office Word</Application>
  <DocSecurity>0</DocSecurity>
  <Lines>33</Lines>
  <Paragraphs>9</Paragraphs>
  <ScaleCrop>false</ScaleCrop>
  <Company>Microsoft</Company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胡 小麻</dc:creator>
  <cp:lastModifiedBy>胡 小麻</cp:lastModifiedBy>
  <cp:revision>255</cp:revision>
  <dcterms:created xsi:type="dcterms:W3CDTF">2021-11-05T13:53:00Z</dcterms:created>
  <dcterms:modified xsi:type="dcterms:W3CDTF">2022-03-05T04:52:00Z</dcterms:modified>
</cp:coreProperties>
</file>